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95CDDE" w14:textId="5D1155B6" w:rsidR="00290AAA" w:rsidRPr="00543804" w:rsidRDefault="00290AAA" w:rsidP="00F96229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543804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8C7205" w:rsidRPr="00543804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615D2B" w:rsidRPr="00543804"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Pr="00543804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D709B1" w:rsidRPr="00543804">
        <w:rPr>
          <w:rFonts w:ascii="Arial" w:hAnsi="Arial" w:cs="Arial"/>
          <w:sz w:val="22"/>
          <w:szCs w:val="22"/>
          <w:lang w:val="en-US"/>
        </w:rPr>
        <w:t>Qualitative r</w:t>
      </w:r>
      <w:r w:rsidRPr="00543804">
        <w:rPr>
          <w:rFonts w:ascii="Arial" w:hAnsi="Arial" w:cs="Arial"/>
          <w:sz w:val="22"/>
          <w:szCs w:val="22"/>
          <w:lang w:val="en-US"/>
        </w:rPr>
        <w:t xml:space="preserve">adiological outcomes of SVF-supplementation at 10-years follow-up on panoramic radiograph and </w:t>
      </w:r>
      <w:r w:rsidR="00F96229">
        <w:rPr>
          <w:rFonts w:ascii="Arial" w:hAnsi="Arial" w:cs="Arial"/>
          <w:sz w:val="22"/>
          <w:szCs w:val="22"/>
          <w:lang w:val="en-US"/>
        </w:rPr>
        <w:t>c</w:t>
      </w:r>
      <w:r w:rsidR="00F96229" w:rsidRPr="007721F7">
        <w:rPr>
          <w:rFonts w:ascii="Arial" w:hAnsi="Arial" w:cs="Arial"/>
          <w:sz w:val="22"/>
          <w:szCs w:val="22"/>
          <w:lang w:val="en-US"/>
        </w:rPr>
        <w:t>one beam</w:t>
      </w:r>
      <w:r w:rsidR="00EB42C4">
        <w:rPr>
          <w:rFonts w:ascii="Arial" w:hAnsi="Arial" w:cs="Arial"/>
          <w:sz w:val="22"/>
          <w:szCs w:val="22"/>
          <w:lang w:val="en-US"/>
        </w:rPr>
        <w:t xml:space="preserve"> </w:t>
      </w:r>
      <w:r w:rsidR="00F96229" w:rsidRPr="007721F7">
        <w:rPr>
          <w:rFonts w:ascii="Arial" w:hAnsi="Arial" w:cs="Arial"/>
          <w:sz w:val="22"/>
          <w:szCs w:val="22"/>
          <w:lang w:val="en-US"/>
        </w:rPr>
        <w:t>computerized tomography</w:t>
      </w:r>
      <w:r w:rsidR="0064618C">
        <w:rPr>
          <w:rFonts w:ascii="Arial" w:hAnsi="Arial" w:cs="Arial"/>
          <w:sz w:val="22"/>
          <w:szCs w:val="22"/>
          <w:lang w:val="en-US"/>
        </w:rPr>
        <w:t xml:space="preserve"> (CBCT)</w:t>
      </w:r>
      <w:r w:rsidR="00F96229">
        <w:rPr>
          <w:rFonts w:ascii="Arial" w:hAnsi="Arial" w:cs="Arial"/>
          <w:sz w:val="22"/>
          <w:szCs w:val="22"/>
          <w:lang w:val="en-US"/>
        </w:rPr>
        <w:t>-scan</w:t>
      </w:r>
      <w:r w:rsidRPr="00543804">
        <w:rPr>
          <w:rFonts w:ascii="Arial" w:hAnsi="Arial" w:cs="Arial"/>
          <w:sz w:val="22"/>
          <w:szCs w:val="22"/>
          <w:lang w:val="en-US"/>
        </w:rPr>
        <w:t>.</w:t>
      </w:r>
    </w:p>
    <w:tbl>
      <w:tblPr>
        <w:tblW w:w="13813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2"/>
        <w:gridCol w:w="240"/>
        <w:gridCol w:w="3140"/>
        <w:gridCol w:w="433"/>
        <w:gridCol w:w="432"/>
        <w:gridCol w:w="231"/>
        <w:gridCol w:w="432"/>
        <w:gridCol w:w="432"/>
        <w:gridCol w:w="220"/>
        <w:gridCol w:w="426"/>
        <w:gridCol w:w="424"/>
        <w:gridCol w:w="259"/>
        <w:gridCol w:w="416"/>
        <w:gridCol w:w="416"/>
        <w:gridCol w:w="416"/>
        <w:gridCol w:w="220"/>
        <w:gridCol w:w="425"/>
        <w:gridCol w:w="425"/>
        <w:gridCol w:w="490"/>
        <w:gridCol w:w="418"/>
        <w:gridCol w:w="418"/>
        <w:gridCol w:w="418"/>
        <w:gridCol w:w="220"/>
        <w:gridCol w:w="460"/>
        <w:gridCol w:w="460"/>
        <w:gridCol w:w="220"/>
        <w:gridCol w:w="430"/>
        <w:gridCol w:w="430"/>
      </w:tblGrid>
      <w:tr w:rsidR="00AF46C0" w:rsidRPr="00543804" w14:paraId="1C99203B" w14:textId="77777777" w:rsidTr="00F96229">
        <w:trPr>
          <w:trHeight w:val="320"/>
        </w:trPr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4C74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CEFD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9960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7CD1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Pt#1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F32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5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7AB5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Pt#2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DFA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9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5DD1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Pt#3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B54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9B97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Pt#4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A47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C0C1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Pt#5</w:t>
            </w:r>
          </w:p>
        </w:tc>
      </w:tr>
      <w:tr w:rsidR="00AF46C0" w:rsidRPr="00543804" w14:paraId="0F77AFF2" w14:textId="77777777" w:rsidTr="00F96229">
        <w:trPr>
          <w:trHeight w:val="32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48A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2AFA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7969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7AA7" w14:textId="3D9903BD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Con</w:t>
            </w:r>
            <w:r w:rsidR="00724955" w:rsidRPr="00543804">
              <w:rPr>
                <w:rFonts w:ascii="Arial" w:hAnsi="Arial" w:cs="Arial"/>
                <w:color w:val="000000"/>
                <w:sz w:val="22"/>
                <w:szCs w:val="22"/>
              </w:rPr>
              <w:t>trol</w:t>
            </w: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136A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8C91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8652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C424" w14:textId="4CE38B71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Con</w:t>
            </w:r>
            <w:r w:rsidR="00724955" w:rsidRPr="00543804">
              <w:rPr>
                <w:rFonts w:ascii="Arial" w:hAnsi="Arial" w:cs="Arial"/>
                <w:color w:val="000000"/>
                <w:sz w:val="22"/>
                <w:szCs w:val="22"/>
              </w:rPr>
              <w:t>trol</w:t>
            </w: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7671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8CF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B73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CBB8" w14:textId="463DB62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Con</w:t>
            </w:r>
            <w:r w:rsidR="00724955" w:rsidRPr="00543804">
              <w:rPr>
                <w:rFonts w:ascii="Arial" w:hAnsi="Arial" w:cs="Arial"/>
                <w:color w:val="000000"/>
                <w:sz w:val="22"/>
                <w:szCs w:val="22"/>
              </w:rPr>
              <w:t>trol</w:t>
            </w: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37F8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151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C24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790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142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EE3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</w:tr>
      <w:tr w:rsidR="00AF46C0" w:rsidRPr="00543804" w14:paraId="3EAAB9B3" w14:textId="77777777" w:rsidTr="00F96229">
        <w:trPr>
          <w:trHeight w:val="5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8E3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8967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21E3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29E9C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- stem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9D80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E2280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+ stem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5EB6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C4D95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- stem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288F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DC511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+ stem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49B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5B454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- stem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D61D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1EBBD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+ stem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C97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523B8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+ stem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D84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93AEE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+ stem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cells</w:t>
            </w:r>
            <w:proofErr w:type="spellEnd"/>
          </w:p>
        </w:tc>
      </w:tr>
      <w:tr w:rsidR="00AF46C0" w:rsidRPr="00543804" w14:paraId="3013C06E" w14:textId="77777777" w:rsidTr="00F96229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EEA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5D35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857C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C4A79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Imp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EE30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38D6E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Imp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9B88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48237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Imp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5C76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3F8A5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Imp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0AB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24152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Im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B562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33D9E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Imp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457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87869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Imp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876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AE62D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Imp</w:t>
            </w:r>
          </w:p>
        </w:tc>
      </w:tr>
      <w:tr w:rsidR="00AF46C0" w:rsidRPr="00543804" w14:paraId="44528551" w14:textId="77777777" w:rsidTr="00F96229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176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F886D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1B388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1705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F0D2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935D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33F7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6813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7CB5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F759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FA85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9835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199B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3093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6BB2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7D95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8805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179B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7BDC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8094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9CDE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CE53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2682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1FBE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9AA0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DAC7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DE86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8D65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</w:tr>
      <w:tr w:rsidR="00AF46C0" w:rsidRPr="00543804" w14:paraId="1AC53C06" w14:textId="77777777" w:rsidTr="00F96229">
        <w:trPr>
          <w:trHeight w:val="320"/>
        </w:trPr>
        <w:tc>
          <w:tcPr>
            <w:tcW w:w="8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4E7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ß</w:t>
            </w:r>
            <w:proofErr w:type="gram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-TCP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F7FC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Panoramic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radiograph</w:t>
            </w:r>
            <w:proofErr w:type="spellEnd"/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71F1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D38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165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22D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ED1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6F8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AEF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000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81A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034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D74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6FB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D72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25C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B82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A15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F1F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0BE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B80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979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B05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82D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BF5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246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4FC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72245EF5" w14:textId="77777777" w:rsidTr="00F96229">
        <w:trPr>
          <w:trHeight w:val="34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9C6FC6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BE3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73D05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Irregularities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sinus floor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C340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77A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BA0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8A4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609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423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3AA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EA6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9EC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ECB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148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7C2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D11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FD5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4C2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E07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179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EEB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CE0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82B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96F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B46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C23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6A7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381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1AA3A08F" w14:textId="77777777" w:rsidTr="00F96229">
        <w:trPr>
          <w:trHeight w:val="68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5BDB54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2F4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5C509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Recognizable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demarcation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original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sinusfloor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D44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1BF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6B1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05D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B58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3DF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BD2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DF8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028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CFC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043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CD0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987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3BA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971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DE2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FF0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562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1EB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D7C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EFA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28F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630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A81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063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</w:tr>
      <w:tr w:rsidR="00AF46C0" w:rsidRPr="00543804" w14:paraId="3288F305" w14:textId="77777777" w:rsidTr="00F96229">
        <w:trPr>
          <w:trHeight w:val="68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535E5A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525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F0E40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Homogenous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graft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structure</w:t>
            </w:r>
            <w:proofErr w:type="spellEnd"/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98F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501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74C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B78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EAA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5FE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4E6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CBE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AB9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D88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A0B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498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A15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91C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31F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9C7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535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5A7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58E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493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938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85F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6D5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828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826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</w:tr>
      <w:tr w:rsidR="00AF46C0" w:rsidRPr="00543804" w14:paraId="3A6F4C29" w14:textId="77777777" w:rsidTr="00F96229">
        <w:trPr>
          <w:trHeight w:val="68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DFE59A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162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74590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ecognizable demarcation radio-opaque graf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8C44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D63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905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02D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081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0CB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7E1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DA2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BAA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39C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B8C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4FB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DEA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3E8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972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A20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594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F34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AA2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E06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812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3FD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E03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7D6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F52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</w:tr>
      <w:tr w:rsidR="00AF46C0" w:rsidRPr="00543804" w14:paraId="38EDF998" w14:textId="77777777" w:rsidTr="00F96229">
        <w:trPr>
          <w:trHeight w:val="34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C99D0E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0BF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6A917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Bone-like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structured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graf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D78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5AB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3F0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936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E36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338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288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6C0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302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C37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18B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951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970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06C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668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C39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AE4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A56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F82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79C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111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E5C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233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004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4A9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16A3FC2B" w14:textId="77777777" w:rsidTr="00F96229">
        <w:trPr>
          <w:trHeight w:val="34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8D1B9B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C58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F8D90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Radiopacities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the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graf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90F8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7B1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260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FB1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451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9C3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8C1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812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981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07D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CC2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B01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080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BC1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D0B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A01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DD2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48E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0D3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241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241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1DC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3C5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359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8C5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004DC26B" w14:textId="77777777" w:rsidTr="00F96229">
        <w:trPr>
          <w:trHeight w:val="34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0DC76D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773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251ED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Radiolucencies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the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graf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9583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A71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274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51B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B68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BCE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AB8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44E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DF8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6CE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71E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3CD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546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CC0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0AA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6D0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45C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4DD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394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E17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74C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EAF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B1D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8AD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89B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2B0C1911" w14:textId="77777777" w:rsidTr="00F96229">
        <w:trPr>
          <w:trHeight w:val="34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28384C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82A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4BD4B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Scalloping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the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graf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DFC7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C71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53A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859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8F2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6C5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F12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E04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EB2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840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A4E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4F9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07E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5EB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596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3E4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E15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AAC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8F2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60F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04D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00B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8C8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F04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E0E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6E5B4F19" w14:textId="77777777" w:rsidTr="00F96229">
        <w:trPr>
          <w:trHeight w:val="68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2A6849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7A7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9AE59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ir-filled residual maxillary sinus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6FF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06B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711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A50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A1F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187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16C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9FF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BD9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FA9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426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4C3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435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CA1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612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8AC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048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A22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CC3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458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EC3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EA9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C9A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A5A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6C1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</w:tr>
      <w:tr w:rsidR="00AF46C0" w:rsidRPr="00543804" w14:paraId="5BBD4C73" w14:textId="77777777" w:rsidTr="00F96229">
        <w:trPr>
          <w:trHeight w:val="68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F67163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ADD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11660" w14:textId="492EFD46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Schneiderian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mucosal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900BA3" w:rsidRPr="00543804">
              <w:rPr>
                <w:rFonts w:ascii="Arial" w:hAnsi="Arial" w:cs="Arial"/>
                <w:color w:val="000000"/>
                <w:sz w:val="22"/>
                <w:szCs w:val="22"/>
              </w:rPr>
              <w:t>hypertrophy</w:t>
            </w:r>
            <w:proofErr w:type="spellEnd"/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26A3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F2C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E6D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62E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481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136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9B0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274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347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BFF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E3D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791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191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EBE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F73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703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E43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2A1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839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DE4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C40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1AA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B8F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400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84B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51740F62" w14:textId="77777777" w:rsidTr="00F96229">
        <w:trPr>
          <w:trHeight w:val="34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2ACE2B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FAC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94045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Pathology</w:t>
            </w:r>
            <w:proofErr w:type="spellEnd"/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8118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2A1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B34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C5D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DC0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26F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F32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AFF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179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A27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B7C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D26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2D6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F2A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BEC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1CF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9BA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3B8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714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66D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5E6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ACC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249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9E5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B33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408B5BE2" w14:textId="77777777" w:rsidTr="00F96229">
        <w:trPr>
          <w:trHeight w:val="32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7F0A9A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944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5C02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87FF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489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5B3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13C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F8C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018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7A3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CE6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BB2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CB8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982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5DD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187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3D6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B71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C8F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DDF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C52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A8E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C58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2EC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2E6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F72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E6B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E56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58D204E3" w14:textId="77777777" w:rsidTr="00F96229">
        <w:trPr>
          <w:trHeight w:val="32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50B5EF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5A94" w14:textId="3656066D" w:rsidR="00AF46C0" w:rsidRPr="00543804" w:rsidRDefault="00112BC6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BCT</w:t>
            </w:r>
            <w:r w:rsidR="00AF46C0" w:rsidRPr="00543804">
              <w:rPr>
                <w:rFonts w:ascii="Arial" w:hAnsi="Arial" w:cs="Arial"/>
                <w:color w:val="000000"/>
                <w:sz w:val="22"/>
                <w:szCs w:val="22"/>
              </w:rPr>
              <w:t>-scan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C7EA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484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B7C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AA4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2C7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42B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9D8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3A9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276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093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497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954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EA5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05D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99F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93A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E9D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F98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A09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93A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629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EF4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62D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CF3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5DE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058A52C1" w14:textId="77777777" w:rsidTr="00F96229">
        <w:trPr>
          <w:trHeight w:val="34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126B7C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208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7BD62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Irregularities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sinus floor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0B41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8E5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4B4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E1D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044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D5B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2F8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9B5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737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20D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5B7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37D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980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3B5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1B7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D00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D6A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F31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DAC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951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143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289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316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C18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CC0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26EB5A80" w14:textId="77777777" w:rsidTr="00F96229">
        <w:trPr>
          <w:trHeight w:val="68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956A6A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361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87C3A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Recognizable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demarcation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original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trapdoor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B5C8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850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79C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49B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DDF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742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54A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C1D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19A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705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99F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3CD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F35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538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623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B67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CEF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D9F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314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220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009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8F5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72D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70F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693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7B6EBFB6" w14:textId="77777777" w:rsidTr="00F96229">
        <w:trPr>
          <w:trHeight w:val="68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FBAC97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F50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C2F3E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Recognizable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demarcation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original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sinusfloor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5A17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10A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B61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AD1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BE5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387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23A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640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60B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510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85D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576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039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139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64F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35A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DED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FCF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B34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9EC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194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589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8CD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1B3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608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</w:tr>
      <w:tr w:rsidR="00AF46C0" w:rsidRPr="00543804" w14:paraId="2996E72E" w14:textId="77777777" w:rsidTr="00F96229">
        <w:trPr>
          <w:trHeight w:val="68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BD95B0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626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088C5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Homogenous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graft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structure</w:t>
            </w:r>
            <w:proofErr w:type="spellEnd"/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EEF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6E3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2BA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359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75A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C64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95F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E85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F8E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637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039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30C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728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870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0DE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16E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A0C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5AE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A97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ECC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65E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75E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00D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6E4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A34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</w:tr>
      <w:tr w:rsidR="00AF46C0" w:rsidRPr="00543804" w14:paraId="37C980A0" w14:textId="77777777" w:rsidTr="00F96229">
        <w:trPr>
          <w:trHeight w:val="68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2F9F23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C9D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546C7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ecognizable demarcation radio-opaque graf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272C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858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248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D18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B4A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983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D07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58D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14A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420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C7D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C57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6D2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365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273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260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4F8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D35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C6F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A09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A20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23A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F5E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04F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AA2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2C95AC50" w14:textId="77777777" w:rsidTr="00F96229">
        <w:trPr>
          <w:trHeight w:val="34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5852C4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FE7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E368E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Bone-like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structured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graf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D44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A66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2FE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A2F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A27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B84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37D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ECF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C29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C71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911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2F3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479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5A4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0BE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2F6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839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17A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7AE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8E7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2F7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00A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EC2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5F0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2E4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</w:tr>
      <w:tr w:rsidR="00AF46C0" w:rsidRPr="00543804" w14:paraId="132BF641" w14:textId="77777777" w:rsidTr="00F96229">
        <w:trPr>
          <w:trHeight w:val="34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004917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AA8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AFF91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Radiopacities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the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graf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47B3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78C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CFC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870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851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692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B8E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AD6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8F6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0D2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72F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697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E95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E37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D1F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750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D84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C96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6C0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F21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F4C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95B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61E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D60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68A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3200FE03" w14:textId="77777777" w:rsidTr="00F96229">
        <w:trPr>
          <w:trHeight w:val="34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92E892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D68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3FFE7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Radiolucencies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the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graf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423E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322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855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400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30F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9D0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5C7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97F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1BA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9FB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14F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128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E9B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8E7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FAB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5BB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B8F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107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36D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A3E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DD6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C37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4AA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DED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7C1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15B7DCE8" w14:textId="77777777" w:rsidTr="00F96229">
        <w:trPr>
          <w:trHeight w:val="68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1D89A3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162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D5573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calloping of the graft (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uc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pal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F0D9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870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FB5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5D1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704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38F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EDE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A57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B68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FD6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9C3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68C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9E1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C59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785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81E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CAF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35F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A64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4E8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6F8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43A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932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C9E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BBF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2B092D74" w14:textId="77777777" w:rsidTr="00F96229">
        <w:trPr>
          <w:trHeight w:val="68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A27298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018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F008D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ir-filled residual maxillary sinus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C69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410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F0F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6BF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48C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2CE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0EA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F99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ABB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6CD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F96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E6C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AFA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EB0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E5A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F78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C08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C36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382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264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296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D8B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E59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5DB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43F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</w:tr>
      <w:tr w:rsidR="00AF46C0" w:rsidRPr="00543804" w14:paraId="08B3BFF2" w14:textId="77777777" w:rsidTr="00F96229">
        <w:trPr>
          <w:trHeight w:val="68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218300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51E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18F30" w14:textId="336C46A2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Schneiderian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mucosal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900BA3" w:rsidRPr="00543804">
              <w:rPr>
                <w:rFonts w:ascii="Arial" w:hAnsi="Arial" w:cs="Arial"/>
                <w:color w:val="000000"/>
                <w:sz w:val="22"/>
                <w:szCs w:val="22"/>
              </w:rPr>
              <w:t>hypertrophy</w:t>
            </w:r>
            <w:proofErr w:type="spellEnd"/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0BD8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040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7BD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5FB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BD7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CEC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692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355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107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376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E91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270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90C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526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BB1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7AF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F0C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F21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102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AF8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E3A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33A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2BF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7EB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F4D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1689AD5C" w14:textId="77777777" w:rsidTr="00F96229">
        <w:trPr>
          <w:trHeight w:val="34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D74B7A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79B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60939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Pathology</w:t>
            </w:r>
            <w:proofErr w:type="spellEnd"/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A712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55C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617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748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B4B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6BE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693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426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862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103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CE3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474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888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323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19C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EC0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632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486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4A1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8C6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434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ACB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017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A25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F6B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378E7D7D" w14:textId="77777777" w:rsidTr="00F96229">
        <w:trPr>
          <w:trHeight w:val="32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59B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C3A1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E4E2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936F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E14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B72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939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A65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A1C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926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533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B68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414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E70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29B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75C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F9E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419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8DC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E79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D0A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D09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171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24C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A21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FDE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A36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EAF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58FDD4F1" w14:textId="77777777" w:rsidTr="00F96229">
        <w:trPr>
          <w:trHeight w:val="32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FEF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6DA1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9008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F54E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Pt#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0AA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5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CF36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Pt#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3DE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DF3C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Pt#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F4D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74E0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Pt#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100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6BFE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Pt#10</w:t>
            </w:r>
          </w:p>
        </w:tc>
      </w:tr>
      <w:tr w:rsidR="00AF46C0" w:rsidRPr="00543804" w14:paraId="2FDA1CEB" w14:textId="77777777" w:rsidTr="00F96229">
        <w:trPr>
          <w:trHeight w:val="32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067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69DC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FA35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A290" w14:textId="28780B6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Con</w:t>
            </w:r>
            <w:r w:rsidR="00724955" w:rsidRPr="00543804">
              <w:rPr>
                <w:rFonts w:ascii="Arial" w:hAnsi="Arial" w:cs="Arial"/>
                <w:color w:val="000000"/>
                <w:sz w:val="22"/>
                <w:szCs w:val="22"/>
              </w:rPr>
              <w:t>trol</w:t>
            </w: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49F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CEB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EBE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A14E" w14:textId="100A74CD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Con</w:t>
            </w:r>
            <w:r w:rsidR="00724955" w:rsidRPr="00543804">
              <w:rPr>
                <w:rFonts w:ascii="Arial" w:hAnsi="Arial" w:cs="Arial"/>
                <w:color w:val="000000"/>
                <w:sz w:val="22"/>
                <w:szCs w:val="22"/>
              </w:rPr>
              <w:t>trol</w:t>
            </w: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F84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14C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17F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2F4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9AB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771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8D4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EA23" w14:textId="42C0F866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Con</w:t>
            </w:r>
            <w:r w:rsidR="00724955" w:rsidRPr="00543804">
              <w:rPr>
                <w:rFonts w:ascii="Arial" w:hAnsi="Arial" w:cs="Arial"/>
                <w:color w:val="000000"/>
                <w:sz w:val="22"/>
                <w:szCs w:val="22"/>
              </w:rPr>
              <w:t>trol</w:t>
            </w: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23C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1B5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</w:tr>
      <w:tr w:rsidR="00AF46C0" w:rsidRPr="00543804" w14:paraId="08190CE2" w14:textId="77777777" w:rsidTr="00F96229">
        <w:trPr>
          <w:trHeight w:val="64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395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9904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F7F6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E6531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- stem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429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7AB0D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+ stem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FDA7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CDBCE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- stem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05C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4B293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+ stem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E3D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CAA10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+ stem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5A3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E2C82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+ stem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580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51EDA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- stem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8CE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84E38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+ stem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cells</w:t>
            </w:r>
            <w:proofErr w:type="spellEnd"/>
          </w:p>
        </w:tc>
      </w:tr>
      <w:tr w:rsidR="00AF46C0" w:rsidRPr="00543804" w14:paraId="5C050875" w14:textId="77777777" w:rsidTr="00F96229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E9F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1EA5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7F54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C575C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Imp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6ED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FF16F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Imp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1408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B4338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Imp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28E73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969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0C84E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Imp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7E4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7DE94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Imp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F19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1FCD5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Imp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CE1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32C8C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Imp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644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69985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Imp</w:t>
            </w:r>
          </w:p>
        </w:tc>
      </w:tr>
      <w:tr w:rsidR="00AF46C0" w:rsidRPr="00543804" w14:paraId="1096A084" w14:textId="77777777" w:rsidTr="00F96229">
        <w:trPr>
          <w:trHeight w:val="32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50B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F38A5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D0CAD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C108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3EAE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79F8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F97F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5D91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6129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3C60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1DE7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FDA0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C799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0718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0881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17C6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D345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D895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A3D7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427C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64CA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7F40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92AA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5088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5ED8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71C7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B6D1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4511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</w:tr>
      <w:tr w:rsidR="00AF46C0" w:rsidRPr="00543804" w14:paraId="16F78EB7" w14:textId="77777777" w:rsidTr="00F96229">
        <w:trPr>
          <w:trHeight w:val="320"/>
        </w:trPr>
        <w:tc>
          <w:tcPr>
            <w:tcW w:w="8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98A94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BCP 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64B5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Panoramic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radiograph</w:t>
            </w:r>
            <w:proofErr w:type="spellEnd"/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5216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0A2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82C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0B7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1DB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B98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D41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801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2D3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BE4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0E2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7A4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EC8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1FD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D15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FCC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70B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3A4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CA4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0C7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C80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FD0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B84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A25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4F0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7D01650F" w14:textId="77777777" w:rsidTr="00F96229">
        <w:trPr>
          <w:trHeight w:val="32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AC28C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33F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3C8DF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Irregularities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sinus floor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D373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C4B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3D1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F71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309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B98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D52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E48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1BC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79B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219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DD0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C44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337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BF4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0F3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AE4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C89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418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FCF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3B4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67A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9A1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BE2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52D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52EB9D65" w14:textId="77777777" w:rsidTr="00F96229">
        <w:trPr>
          <w:trHeight w:val="68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EF7FF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BBB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B3427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Recognizable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demarcation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original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sinusfloor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84A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BA6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D7C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160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32E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F3D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19B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FAB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F15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5CE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129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106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844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91F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C78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AB7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D68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058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FC4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340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39B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3D0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12F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C7F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712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</w:tr>
      <w:tr w:rsidR="00AF46C0" w:rsidRPr="00543804" w14:paraId="7F87F7C5" w14:textId="77777777" w:rsidTr="00F96229">
        <w:trPr>
          <w:trHeight w:val="68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2018F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AAE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46074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Homogenous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graft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structure</w:t>
            </w:r>
            <w:proofErr w:type="spellEnd"/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FC8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F42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19D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4A5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CCA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6BA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72E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3A4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223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8EA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DF1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D04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9DE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F25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201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F17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42C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DE7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D6C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255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A2B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43F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442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55B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425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</w:tr>
      <w:tr w:rsidR="00AF46C0" w:rsidRPr="00543804" w14:paraId="66709ED2" w14:textId="77777777" w:rsidTr="00F96229">
        <w:trPr>
          <w:trHeight w:val="68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3948CA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298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8DA98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ecognizable demarcation radio-opaque graf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C0E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176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3D1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41D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0FA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1E8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2F5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A74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EDC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FFF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F58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22B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947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561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970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21D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17D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161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C77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599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517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515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744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F94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981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</w:tr>
      <w:tr w:rsidR="00AF46C0" w:rsidRPr="00543804" w14:paraId="67826B11" w14:textId="77777777" w:rsidTr="00F96229">
        <w:trPr>
          <w:trHeight w:val="34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9DC06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7DB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59D69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Bone-like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structured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graf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AD5F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E26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D7B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5D7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054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625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6CA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6D0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8DD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916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241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448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C5E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16B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9A2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FB4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C1F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A99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308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EFB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9C4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A84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9CB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E7C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DDC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13B05259" w14:textId="77777777" w:rsidTr="00F96229">
        <w:trPr>
          <w:trHeight w:val="34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25F78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2E7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4B46B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Radiopacities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the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graf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4C42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3C3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0BA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FC2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849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6AA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3B5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8A8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8A2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DE1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0AD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EF4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B63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F92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59D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31B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195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F81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598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BC6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602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0F6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B3E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4A3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EB0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70FA66F8" w14:textId="77777777" w:rsidTr="00F96229">
        <w:trPr>
          <w:trHeight w:val="34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53DBE6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EFE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B59BD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Radiolucencies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the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graf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AC49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337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A9B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7AA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884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C2D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CBC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804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1E5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6F3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07C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DD0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06C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9A7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C9F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548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C1E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FAC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B80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F24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678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B17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036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9D7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E5E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48907C9F" w14:textId="77777777" w:rsidTr="00F96229">
        <w:trPr>
          <w:trHeight w:val="34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4D1DB2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1B3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5055C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Scalloping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the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graf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7D1B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30C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1B9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D0D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73F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AD9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F0F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35E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E62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87A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1C8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BD9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189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A26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617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FB2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2C5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B96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659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0C9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0CE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389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9D1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CB0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9F6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01F1C8E3" w14:textId="77777777" w:rsidTr="00F96229">
        <w:trPr>
          <w:trHeight w:val="68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9A990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F64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77430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ir-filled residual maxillary sinus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203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C27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F2A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871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E06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1E0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4AE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A2D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013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CFD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F0D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E0E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3A1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557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DEB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0C6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463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10E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64B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635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2C6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A58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5A5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C8C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359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</w:tr>
      <w:tr w:rsidR="00AF46C0" w:rsidRPr="00543804" w14:paraId="25F9CF84" w14:textId="77777777" w:rsidTr="00F96229">
        <w:trPr>
          <w:trHeight w:val="68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B45693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226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630C5" w14:textId="5BDE9189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Schneiderian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mucosal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900BA3" w:rsidRPr="00543804">
              <w:rPr>
                <w:rFonts w:ascii="Arial" w:hAnsi="Arial" w:cs="Arial"/>
                <w:color w:val="000000"/>
                <w:sz w:val="22"/>
                <w:szCs w:val="22"/>
              </w:rPr>
              <w:t>hypertrophy</w:t>
            </w:r>
            <w:proofErr w:type="spellEnd"/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B24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6CC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461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A9C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381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ADA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CD6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65B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2F5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F5B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AC7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77D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7EA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A1F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42C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079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EFC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3B6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81F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8B6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0FF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41E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5C0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86E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76C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0C1BCBA6" w14:textId="77777777" w:rsidTr="00F96229">
        <w:trPr>
          <w:trHeight w:val="34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AD444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225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79A19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Pathology</w:t>
            </w:r>
            <w:proofErr w:type="spellEnd"/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AA18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1B9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EEB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A69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A6D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9A9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99B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269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626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99F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EB2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2CA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D59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9EB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369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C2A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910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7AA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52F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1EE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499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6FF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1F9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59D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99E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12E7BEA1" w14:textId="77777777" w:rsidTr="00F96229">
        <w:trPr>
          <w:trHeight w:val="32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605089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583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CB2F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B36C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1EE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A10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F90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D60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F67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617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EB9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DAE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514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81E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8F6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FCD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AF0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A73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ED5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546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1B4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880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07F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D0D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A09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D4E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EBD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D1A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3422C0B4" w14:textId="77777777" w:rsidTr="00F96229">
        <w:trPr>
          <w:trHeight w:val="32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88E5CD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D5F9" w14:textId="0063F484" w:rsidR="00AF46C0" w:rsidRPr="00543804" w:rsidRDefault="00112BC6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BCT</w:t>
            </w:r>
            <w:r w:rsidR="00AF46C0" w:rsidRPr="00543804">
              <w:rPr>
                <w:rFonts w:ascii="Arial" w:hAnsi="Arial" w:cs="Arial"/>
                <w:color w:val="000000"/>
                <w:sz w:val="22"/>
                <w:szCs w:val="22"/>
              </w:rPr>
              <w:t>-scan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6588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F57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8EA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6DE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99C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018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14D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9D6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151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E92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55E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C16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877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508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128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837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051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CDC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080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538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2B5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A0A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432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03B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065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6FB1E473" w14:textId="77777777" w:rsidTr="00F96229">
        <w:trPr>
          <w:trHeight w:val="34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785BE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A76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C40E1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Irregularities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sinus floor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CF42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D07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8B7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3D5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9FE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449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853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18D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FBF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8A6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0F5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B96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5A4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FFF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D7A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163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F3F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A56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C25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DCC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3C8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C65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7D8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8B0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484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4CA079A4" w14:textId="77777777" w:rsidTr="00F96229">
        <w:trPr>
          <w:trHeight w:val="68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96033F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37E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8F667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Recognizable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demarcation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original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trapdoor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CAE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A32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5D8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9A4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2D6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83F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8A1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8B6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99B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27D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403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A21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3E9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79E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46F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615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B24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053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251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63D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D93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EFF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C08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E72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143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67841493" w14:textId="77777777" w:rsidTr="00F96229">
        <w:trPr>
          <w:trHeight w:val="68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67657D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4F3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5C767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Recognizable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demarcation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original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sinusfloor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9828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F2E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310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FB6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A5C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453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2AB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D4D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5F6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71B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B41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F56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486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E0F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A1D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EEA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203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BA3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C0D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276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A8E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AA3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940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3D9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7F0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</w:tr>
      <w:tr w:rsidR="00AF46C0" w:rsidRPr="00543804" w14:paraId="39E6BE99" w14:textId="77777777" w:rsidTr="00F96229">
        <w:trPr>
          <w:trHeight w:val="68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63919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4AE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C2D93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Homogenous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graft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structure</w:t>
            </w:r>
            <w:proofErr w:type="spellEnd"/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6B8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992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197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5E2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AE5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383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40D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4E0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094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0B9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9AD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B40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3CA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5AF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9BD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EA8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41E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C9A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2FF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974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7CD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2BD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8CD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83E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C59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</w:tr>
      <w:tr w:rsidR="00AF46C0" w:rsidRPr="00543804" w14:paraId="62D37A51" w14:textId="77777777" w:rsidTr="00F96229">
        <w:trPr>
          <w:trHeight w:val="68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AB96A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FC6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C21DC" w14:textId="4D35864A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ecognizable demarcation radiopaque graf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F89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D86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89D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D87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510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40B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C26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12A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5D7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A56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2DF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5CD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2EC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4D7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27B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89B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3E4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E89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A44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12E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496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79F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E33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461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E3A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</w:tr>
      <w:tr w:rsidR="00AF46C0" w:rsidRPr="00543804" w14:paraId="18A82A63" w14:textId="77777777" w:rsidTr="00F96229">
        <w:trPr>
          <w:trHeight w:val="34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0865AB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2EB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9AA92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Bone-like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structured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graf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948E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EC8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6BF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742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81D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CDA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A23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9E3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0D6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3B2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E74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053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6C2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692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281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117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83F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084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319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298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DD7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8FB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705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6B5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B97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2545D3CB" w14:textId="77777777" w:rsidTr="00F96229">
        <w:trPr>
          <w:trHeight w:val="34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EC500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4AD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C2300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Radiopacities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the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graf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8B5E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833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CEA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290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A54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DBE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11F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18A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BC6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66F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669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EE4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90E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C9F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452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A28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939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034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277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DF0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93E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7FE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93F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680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098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75125449" w14:textId="77777777" w:rsidTr="00F96229">
        <w:trPr>
          <w:trHeight w:val="34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AD25D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F56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846EA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Radiolucencies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the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graf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7A90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D44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A70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7B2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9AD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77A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64E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F71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186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D6F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DB9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F95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1F9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475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99C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C0C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848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3BD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65E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0A7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669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A5D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3A1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967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5AE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2ADC876F" w14:textId="77777777" w:rsidTr="00F96229">
        <w:trPr>
          <w:trHeight w:val="68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85999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1DC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CEA94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calloping of the graft (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uc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pal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0BB3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CD5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1B8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494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119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FEE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ECB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B5F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B93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6AA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189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ECA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014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04D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5BA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75C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123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2B5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336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AFB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040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40A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198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98E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A09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4541AB24" w14:textId="77777777" w:rsidTr="00F96229">
        <w:trPr>
          <w:trHeight w:val="68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4467BB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4E3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029C2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ir-filled residual maxillary sinus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B24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E60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FEE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DFF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784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C6B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E1B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943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524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466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BF7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626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A9A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D63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042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D4D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1EA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E15C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72B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DC4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397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F0A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1F5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696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C7B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</w:tr>
      <w:tr w:rsidR="00AF46C0" w:rsidRPr="00543804" w14:paraId="5FB8597A" w14:textId="77777777" w:rsidTr="00F96229">
        <w:trPr>
          <w:trHeight w:val="680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F55C1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802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5B34E" w14:textId="5BDDDBEB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Schneiderian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mucosal</w:t>
            </w:r>
            <w:proofErr w:type="spellEnd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900BA3" w:rsidRPr="00543804">
              <w:rPr>
                <w:rFonts w:ascii="Arial" w:hAnsi="Arial" w:cs="Arial"/>
                <w:color w:val="000000"/>
                <w:sz w:val="22"/>
                <w:szCs w:val="22"/>
              </w:rPr>
              <w:t>hypertrophy</w:t>
            </w:r>
            <w:proofErr w:type="spellEnd"/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9A17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4DA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FB4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617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763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D1B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EF6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9DD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9BD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A92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D2F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6ED3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82B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C68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024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6AC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5B3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586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DC4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80F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EF1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C08F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162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893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377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46C0" w:rsidRPr="00543804" w14:paraId="62FBC6A3" w14:textId="77777777" w:rsidTr="00F96229">
        <w:trPr>
          <w:trHeight w:val="115"/>
        </w:trPr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4D7776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CB10D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5108A0" w14:textId="77777777" w:rsidR="00AF46C0" w:rsidRPr="00543804" w:rsidRDefault="00AF46C0" w:rsidP="00F96229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Pathology</w:t>
            </w:r>
            <w:proofErr w:type="spellEnd"/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4D83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773A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C6D9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4FBD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F4E8A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4C44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A777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6C9E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BA3E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C266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AAB9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69096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58935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D915E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E9831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16FD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D1F84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EE79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66CA2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25D4B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1C2F0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04FF9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8D4AD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3ED28" w14:textId="77777777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3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DD832" w14:textId="70C6D890" w:rsidR="00AF46C0" w:rsidRPr="00543804" w:rsidRDefault="00AF46C0" w:rsidP="00F9622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49CE61A2" w14:textId="75AEA6F2" w:rsidR="004D20F1" w:rsidRPr="00F96229" w:rsidRDefault="00F96229" w:rsidP="00F96229">
      <w:pPr>
        <w:pStyle w:val="Normaalweb"/>
        <w:tabs>
          <w:tab w:val="left" w:pos="709"/>
          <w:tab w:val="left" w:pos="993"/>
          <w:tab w:val="left" w:pos="1276"/>
        </w:tabs>
        <w:spacing w:before="0" w:beforeAutospacing="0" w:after="0" w:afterAutospacing="0"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F96229">
        <w:rPr>
          <w:rFonts w:ascii="Arial" w:hAnsi="Arial" w:cs="Arial"/>
          <w:sz w:val="22"/>
          <w:szCs w:val="22"/>
          <w:lang w:val="en-US"/>
        </w:rPr>
        <w:t xml:space="preserve">SVF, stromal vascular fraction; </w:t>
      </w:r>
      <w:r w:rsidRPr="002B7C1E">
        <w:rPr>
          <w:rFonts w:ascii="Arial" w:hAnsi="Arial" w:cs="Arial"/>
          <w:sz w:val="22"/>
          <w:szCs w:val="22"/>
          <w:lang w:val="en-US"/>
        </w:rPr>
        <w:t>β</w:t>
      </w:r>
      <w:r w:rsidRPr="00F96229">
        <w:rPr>
          <w:rFonts w:ascii="Arial" w:hAnsi="Arial" w:cs="Arial"/>
          <w:sz w:val="22"/>
          <w:szCs w:val="22"/>
          <w:lang w:val="en-US"/>
        </w:rPr>
        <w:t>-TCP, ß-tricalcium phosphate; BCP, biphasic calcium phosphate; CBCT</w:t>
      </w:r>
      <w:r w:rsidR="0064618C">
        <w:rPr>
          <w:rFonts w:ascii="Arial" w:hAnsi="Arial" w:cs="Arial"/>
          <w:sz w:val="22"/>
          <w:szCs w:val="22"/>
          <w:lang w:val="en-US"/>
        </w:rPr>
        <w:t>,</w:t>
      </w:r>
      <w:r w:rsidRPr="00543804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c</w:t>
      </w:r>
      <w:r w:rsidRPr="007721F7">
        <w:rPr>
          <w:rFonts w:ascii="Arial" w:hAnsi="Arial" w:cs="Arial"/>
          <w:sz w:val="22"/>
          <w:szCs w:val="22"/>
          <w:lang w:val="en-US"/>
        </w:rPr>
        <w:t>one beam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7721F7">
        <w:rPr>
          <w:rFonts w:ascii="Arial" w:hAnsi="Arial" w:cs="Arial"/>
          <w:sz w:val="22"/>
          <w:szCs w:val="22"/>
          <w:lang w:val="en-US"/>
        </w:rPr>
        <w:t>computerized tomography</w:t>
      </w:r>
      <w:r>
        <w:rPr>
          <w:rFonts w:ascii="Arial" w:hAnsi="Arial" w:cs="Arial"/>
          <w:sz w:val="22"/>
          <w:szCs w:val="22"/>
          <w:lang w:val="en-US"/>
        </w:rPr>
        <w:t>.</w:t>
      </w:r>
    </w:p>
    <w:sectPr w:rsidR="004D20F1" w:rsidRPr="00F96229" w:rsidSect="00FD19C2">
      <w:footerReference w:type="even" r:id="rId8"/>
      <w:footerReference w:type="default" r:id="rId9"/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5F90A6" w14:textId="77777777" w:rsidR="00FC5256" w:rsidRDefault="00FC5256" w:rsidP="00FF50B6">
      <w:r>
        <w:separator/>
      </w:r>
    </w:p>
  </w:endnote>
  <w:endnote w:type="continuationSeparator" w:id="0">
    <w:p w14:paraId="60D3D90A" w14:textId="77777777" w:rsidR="00FC5256" w:rsidRDefault="00FC5256" w:rsidP="00FF5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188952592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4D920C0F" w14:textId="5F46C1B9" w:rsidR="00EB3B09" w:rsidRDefault="00EB3B09" w:rsidP="007E32C0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685CDCDD" w14:textId="77777777" w:rsidR="00EB3B09" w:rsidRDefault="00EB3B09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486633" w14:textId="6A2D8455" w:rsidR="00EB3B09" w:rsidRDefault="00EB3B09" w:rsidP="007E32C0">
    <w:pPr>
      <w:pStyle w:val="Voettekst"/>
      <w:framePr w:wrap="none" w:vAnchor="text" w:hAnchor="margin" w:xAlign="center" w:y="1"/>
      <w:rPr>
        <w:rStyle w:val="Paginanummer"/>
      </w:rPr>
    </w:pPr>
  </w:p>
  <w:p w14:paraId="7285422B" w14:textId="77777777" w:rsidR="00EB3B09" w:rsidRDefault="00EB3B0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72F82F" w14:textId="77777777" w:rsidR="00FC5256" w:rsidRDefault="00FC5256" w:rsidP="00FF50B6">
      <w:r>
        <w:separator/>
      </w:r>
    </w:p>
  </w:footnote>
  <w:footnote w:type="continuationSeparator" w:id="0">
    <w:p w14:paraId="79672318" w14:textId="77777777" w:rsidR="00FC5256" w:rsidRDefault="00FC5256" w:rsidP="00FF50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B53790"/>
    <w:multiLevelType w:val="hybridMultilevel"/>
    <w:tmpl w:val="5D7A941E"/>
    <w:lvl w:ilvl="0" w:tplc="9CE8F8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F23FA9"/>
    <w:multiLevelType w:val="hybridMultilevel"/>
    <w:tmpl w:val="66D46AE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29710A"/>
    <w:multiLevelType w:val="multilevel"/>
    <w:tmpl w:val="CC8A7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055FF3"/>
    <w:multiLevelType w:val="hybridMultilevel"/>
    <w:tmpl w:val="D7AEDF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CF2818"/>
    <w:multiLevelType w:val="multilevel"/>
    <w:tmpl w:val="BDECB7D4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C043E5D"/>
    <w:multiLevelType w:val="hybridMultilevel"/>
    <w:tmpl w:val="1460008C"/>
    <w:lvl w:ilvl="0" w:tplc="3BEC2BD8">
      <w:start w:val="1"/>
      <w:numFmt w:val="decimal"/>
      <w:lvlText w:val="%1."/>
      <w:lvlJc w:val="left"/>
      <w:pPr>
        <w:ind w:left="360" w:hanging="360"/>
      </w:pPr>
      <w:rPr>
        <w:rFonts w:hint="default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ADD0311"/>
    <w:multiLevelType w:val="hybridMultilevel"/>
    <w:tmpl w:val="677A09F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EE4F1C"/>
    <w:multiLevelType w:val="multilevel"/>
    <w:tmpl w:val="56BE3C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33E3AD5"/>
    <w:multiLevelType w:val="multilevel"/>
    <w:tmpl w:val="88CCA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3D521D5"/>
    <w:multiLevelType w:val="multilevel"/>
    <w:tmpl w:val="33F8316A"/>
    <w:lvl w:ilvl="0">
      <w:start w:val="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5C168A8"/>
    <w:multiLevelType w:val="hybridMultilevel"/>
    <w:tmpl w:val="DC3EB7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951EEB"/>
    <w:multiLevelType w:val="hybridMultilevel"/>
    <w:tmpl w:val="A9B076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B81DE4"/>
    <w:multiLevelType w:val="hybridMultilevel"/>
    <w:tmpl w:val="3EC0AE5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99B2ADC"/>
    <w:multiLevelType w:val="hybridMultilevel"/>
    <w:tmpl w:val="AAF89A7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6F261AA"/>
    <w:multiLevelType w:val="hybridMultilevel"/>
    <w:tmpl w:val="08E8EAB4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55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7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9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1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3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5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7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94" w:hanging="360"/>
      </w:pPr>
      <w:rPr>
        <w:rFonts w:ascii="Wingdings" w:hAnsi="Wingdings" w:hint="default"/>
      </w:rPr>
    </w:lvl>
  </w:abstractNum>
  <w:abstractNum w:abstractNumId="15" w15:restartNumberingAfterBreak="0">
    <w:nsid w:val="7B6F2687"/>
    <w:multiLevelType w:val="hybridMultilevel"/>
    <w:tmpl w:val="8AD0F496"/>
    <w:lvl w:ilvl="0" w:tplc="299A68C6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7543E0"/>
    <w:multiLevelType w:val="multilevel"/>
    <w:tmpl w:val="3D6E08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5"/>
  </w:num>
  <w:num w:numId="3">
    <w:abstractNumId w:val="14"/>
  </w:num>
  <w:num w:numId="4">
    <w:abstractNumId w:val="7"/>
  </w:num>
  <w:num w:numId="5">
    <w:abstractNumId w:val="3"/>
  </w:num>
  <w:num w:numId="6">
    <w:abstractNumId w:val="11"/>
  </w:num>
  <w:num w:numId="7">
    <w:abstractNumId w:val="6"/>
  </w:num>
  <w:num w:numId="8">
    <w:abstractNumId w:val="5"/>
  </w:num>
  <w:num w:numId="9">
    <w:abstractNumId w:val="4"/>
  </w:num>
  <w:num w:numId="10">
    <w:abstractNumId w:val="1"/>
  </w:num>
  <w:num w:numId="11">
    <w:abstractNumId w:val="12"/>
  </w:num>
  <w:num w:numId="12">
    <w:abstractNumId w:val="13"/>
  </w:num>
  <w:num w:numId="13">
    <w:abstractNumId w:val="10"/>
  </w:num>
  <w:num w:numId="14">
    <w:abstractNumId w:val="9"/>
  </w:num>
  <w:num w:numId="15">
    <w:abstractNumId w:val="8"/>
  </w:num>
  <w:num w:numId="16">
    <w:abstractNumId w:val="16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DF1"/>
    <w:rsid w:val="000039AF"/>
    <w:rsid w:val="000044A8"/>
    <w:rsid w:val="0001029D"/>
    <w:rsid w:val="00010609"/>
    <w:rsid w:val="0001286A"/>
    <w:rsid w:val="00013003"/>
    <w:rsid w:val="00013AEB"/>
    <w:rsid w:val="00013E9D"/>
    <w:rsid w:val="000160B7"/>
    <w:rsid w:val="00016820"/>
    <w:rsid w:val="000204B3"/>
    <w:rsid w:val="00022561"/>
    <w:rsid w:val="00023146"/>
    <w:rsid w:val="000249F3"/>
    <w:rsid w:val="00024B79"/>
    <w:rsid w:val="0002650A"/>
    <w:rsid w:val="000270D6"/>
    <w:rsid w:val="000275A5"/>
    <w:rsid w:val="000276BB"/>
    <w:rsid w:val="00030641"/>
    <w:rsid w:val="00031857"/>
    <w:rsid w:val="00032020"/>
    <w:rsid w:val="00033819"/>
    <w:rsid w:val="00033E81"/>
    <w:rsid w:val="0003415B"/>
    <w:rsid w:val="00035302"/>
    <w:rsid w:val="00041E4D"/>
    <w:rsid w:val="00041F22"/>
    <w:rsid w:val="00043768"/>
    <w:rsid w:val="00043811"/>
    <w:rsid w:val="00047169"/>
    <w:rsid w:val="000475AE"/>
    <w:rsid w:val="00050205"/>
    <w:rsid w:val="0005246D"/>
    <w:rsid w:val="000525BC"/>
    <w:rsid w:val="000558B4"/>
    <w:rsid w:val="00055E25"/>
    <w:rsid w:val="000561EE"/>
    <w:rsid w:val="0005698E"/>
    <w:rsid w:val="00057520"/>
    <w:rsid w:val="000624F3"/>
    <w:rsid w:val="00070F2E"/>
    <w:rsid w:val="0007173B"/>
    <w:rsid w:val="000720AC"/>
    <w:rsid w:val="00072D7D"/>
    <w:rsid w:val="0007374B"/>
    <w:rsid w:val="00076A3C"/>
    <w:rsid w:val="00076C8B"/>
    <w:rsid w:val="000837E5"/>
    <w:rsid w:val="000850B9"/>
    <w:rsid w:val="0008544A"/>
    <w:rsid w:val="00086F44"/>
    <w:rsid w:val="000870B5"/>
    <w:rsid w:val="00090E71"/>
    <w:rsid w:val="000926C2"/>
    <w:rsid w:val="00097505"/>
    <w:rsid w:val="00097B6B"/>
    <w:rsid w:val="00097E7A"/>
    <w:rsid w:val="000A081B"/>
    <w:rsid w:val="000A1ED4"/>
    <w:rsid w:val="000A201A"/>
    <w:rsid w:val="000A293C"/>
    <w:rsid w:val="000A2AEC"/>
    <w:rsid w:val="000B0CE3"/>
    <w:rsid w:val="000B1597"/>
    <w:rsid w:val="000B17BF"/>
    <w:rsid w:val="000B4275"/>
    <w:rsid w:val="000B563B"/>
    <w:rsid w:val="000C171F"/>
    <w:rsid w:val="000C1B4D"/>
    <w:rsid w:val="000C2805"/>
    <w:rsid w:val="000C284A"/>
    <w:rsid w:val="000C2AF4"/>
    <w:rsid w:val="000C2E0E"/>
    <w:rsid w:val="000C40CE"/>
    <w:rsid w:val="000C6702"/>
    <w:rsid w:val="000C694D"/>
    <w:rsid w:val="000D11DF"/>
    <w:rsid w:val="000D1AE0"/>
    <w:rsid w:val="000D3D9B"/>
    <w:rsid w:val="000D46FA"/>
    <w:rsid w:val="000D516C"/>
    <w:rsid w:val="000D5810"/>
    <w:rsid w:val="000D5E45"/>
    <w:rsid w:val="000D693F"/>
    <w:rsid w:val="000E041E"/>
    <w:rsid w:val="000E201B"/>
    <w:rsid w:val="000E2880"/>
    <w:rsid w:val="000E37C2"/>
    <w:rsid w:val="000E528A"/>
    <w:rsid w:val="000F270B"/>
    <w:rsid w:val="000F4F92"/>
    <w:rsid w:val="000F4FE1"/>
    <w:rsid w:val="000F7102"/>
    <w:rsid w:val="000F72C2"/>
    <w:rsid w:val="00102C70"/>
    <w:rsid w:val="001042F1"/>
    <w:rsid w:val="00104FE3"/>
    <w:rsid w:val="0010656E"/>
    <w:rsid w:val="00106D37"/>
    <w:rsid w:val="001112EC"/>
    <w:rsid w:val="00112BC6"/>
    <w:rsid w:val="00113602"/>
    <w:rsid w:val="00114E83"/>
    <w:rsid w:val="00116035"/>
    <w:rsid w:val="00116E67"/>
    <w:rsid w:val="0011755A"/>
    <w:rsid w:val="001204A4"/>
    <w:rsid w:val="00123AFA"/>
    <w:rsid w:val="00123CA0"/>
    <w:rsid w:val="001260C6"/>
    <w:rsid w:val="001275A1"/>
    <w:rsid w:val="00127E18"/>
    <w:rsid w:val="00130A96"/>
    <w:rsid w:val="001312C1"/>
    <w:rsid w:val="00131DF1"/>
    <w:rsid w:val="00133930"/>
    <w:rsid w:val="00134CDD"/>
    <w:rsid w:val="001379CE"/>
    <w:rsid w:val="00141D69"/>
    <w:rsid w:val="0014283D"/>
    <w:rsid w:val="00142B06"/>
    <w:rsid w:val="00144006"/>
    <w:rsid w:val="00144085"/>
    <w:rsid w:val="00146AB9"/>
    <w:rsid w:val="001501B9"/>
    <w:rsid w:val="00150471"/>
    <w:rsid w:val="0015109E"/>
    <w:rsid w:val="00152981"/>
    <w:rsid w:val="00152B27"/>
    <w:rsid w:val="00153A07"/>
    <w:rsid w:val="0015732A"/>
    <w:rsid w:val="00160A73"/>
    <w:rsid w:val="00164E41"/>
    <w:rsid w:val="001650FD"/>
    <w:rsid w:val="00166826"/>
    <w:rsid w:val="00167971"/>
    <w:rsid w:val="00167AB0"/>
    <w:rsid w:val="00170626"/>
    <w:rsid w:val="00170BA7"/>
    <w:rsid w:val="00170C28"/>
    <w:rsid w:val="00171AD3"/>
    <w:rsid w:val="0017308F"/>
    <w:rsid w:val="001736BE"/>
    <w:rsid w:val="00173D2D"/>
    <w:rsid w:val="00174AE0"/>
    <w:rsid w:val="00177F8F"/>
    <w:rsid w:val="001847A5"/>
    <w:rsid w:val="00186151"/>
    <w:rsid w:val="00186657"/>
    <w:rsid w:val="001901D7"/>
    <w:rsid w:val="00192999"/>
    <w:rsid w:val="00195808"/>
    <w:rsid w:val="0019719C"/>
    <w:rsid w:val="001A048D"/>
    <w:rsid w:val="001A0966"/>
    <w:rsid w:val="001A0D37"/>
    <w:rsid w:val="001A279F"/>
    <w:rsid w:val="001A27C4"/>
    <w:rsid w:val="001A3AAE"/>
    <w:rsid w:val="001A3AEC"/>
    <w:rsid w:val="001A3DA8"/>
    <w:rsid w:val="001B0B9C"/>
    <w:rsid w:val="001B1FCD"/>
    <w:rsid w:val="001B4268"/>
    <w:rsid w:val="001B5279"/>
    <w:rsid w:val="001B6B51"/>
    <w:rsid w:val="001C1A1E"/>
    <w:rsid w:val="001C1B2E"/>
    <w:rsid w:val="001C32F0"/>
    <w:rsid w:val="001C3F1E"/>
    <w:rsid w:val="001C7F72"/>
    <w:rsid w:val="001C7F9A"/>
    <w:rsid w:val="001C7FA6"/>
    <w:rsid w:val="001D096A"/>
    <w:rsid w:val="001D295E"/>
    <w:rsid w:val="001D3CD2"/>
    <w:rsid w:val="001D437A"/>
    <w:rsid w:val="001D6425"/>
    <w:rsid w:val="001D6708"/>
    <w:rsid w:val="001E352E"/>
    <w:rsid w:val="001E6C9B"/>
    <w:rsid w:val="001E6CA9"/>
    <w:rsid w:val="001E7AA5"/>
    <w:rsid w:val="001E7B64"/>
    <w:rsid w:val="001F1B1C"/>
    <w:rsid w:val="001F2D4C"/>
    <w:rsid w:val="001F36CB"/>
    <w:rsid w:val="001F487F"/>
    <w:rsid w:val="001F68E8"/>
    <w:rsid w:val="001F6D05"/>
    <w:rsid w:val="001F7D1C"/>
    <w:rsid w:val="0020328F"/>
    <w:rsid w:val="00203DE3"/>
    <w:rsid w:val="002051E4"/>
    <w:rsid w:val="00206E44"/>
    <w:rsid w:val="00211122"/>
    <w:rsid w:val="0021220C"/>
    <w:rsid w:val="002138B0"/>
    <w:rsid w:val="00213F34"/>
    <w:rsid w:val="002152F9"/>
    <w:rsid w:val="0021535D"/>
    <w:rsid w:val="0021644B"/>
    <w:rsid w:val="002226BF"/>
    <w:rsid w:val="002252E5"/>
    <w:rsid w:val="0022611B"/>
    <w:rsid w:val="002265B2"/>
    <w:rsid w:val="0023013C"/>
    <w:rsid w:val="00231E04"/>
    <w:rsid w:val="002326F5"/>
    <w:rsid w:val="00232BFF"/>
    <w:rsid w:val="002401E3"/>
    <w:rsid w:val="0024144F"/>
    <w:rsid w:val="0024148A"/>
    <w:rsid w:val="00241C43"/>
    <w:rsid w:val="00244402"/>
    <w:rsid w:val="0024529A"/>
    <w:rsid w:val="00246727"/>
    <w:rsid w:val="002479FC"/>
    <w:rsid w:val="00250297"/>
    <w:rsid w:val="00251E6A"/>
    <w:rsid w:val="002529F8"/>
    <w:rsid w:val="00253FFF"/>
    <w:rsid w:val="002565AE"/>
    <w:rsid w:val="00256CCE"/>
    <w:rsid w:val="0026308F"/>
    <w:rsid w:val="00265A08"/>
    <w:rsid w:val="00267222"/>
    <w:rsid w:val="0027119D"/>
    <w:rsid w:val="002711E5"/>
    <w:rsid w:val="00272AC6"/>
    <w:rsid w:val="00272E18"/>
    <w:rsid w:val="00273387"/>
    <w:rsid w:val="00273C7F"/>
    <w:rsid w:val="00274CEB"/>
    <w:rsid w:val="00275223"/>
    <w:rsid w:val="00281AAC"/>
    <w:rsid w:val="00281CB9"/>
    <w:rsid w:val="0028320C"/>
    <w:rsid w:val="00285271"/>
    <w:rsid w:val="00286DBD"/>
    <w:rsid w:val="00287C43"/>
    <w:rsid w:val="00290AAA"/>
    <w:rsid w:val="00292A02"/>
    <w:rsid w:val="00292AA1"/>
    <w:rsid w:val="00294579"/>
    <w:rsid w:val="00294741"/>
    <w:rsid w:val="00295BAC"/>
    <w:rsid w:val="0029652D"/>
    <w:rsid w:val="0029766A"/>
    <w:rsid w:val="002A0172"/>
    <w:rsid w:val="002A3761"/>
    <w:rsid w:val="002A6925"/>
    <w:rsid w:val="002A718A"/>
    <w:rsid w:val="002B11DC"/>
    <w:rsid w:val="002B1211"/>
    <w:rsid w:val="002B2DC6"/>
    <w:rsid w:val="002B3CDC"/>
    <w:rsid w:val="002C0B37"/>
    <w:rsid w:val="002C5556"/>
    <w:rsid w:val="002C5F81"/>
    <w:rsid w:val="002C71E9"/>
    <w:rsid w:val="002D5A3F"/>
    <w:rsid w:val="002D5BA0"/>
    <w:rsid w:val="002D67F2"/>
    <w:rsid w:val="002D72A5"/>
    <w:rsid w:val="002E05FF"/>
    <w:rsid w:val="002E0D53"/>
    <w:rsid w:val="002E1F60"/>
    <w:rsid w:val="002E2516"/>
    <w:rsid w:val="002E3E0C"/>
    <w:rsid w:val="002E737A"/>
    <w:rsid w:val="002E7387"/>
    <w:rsid w:val="002E7C24"/>
    <w:rsid w:val="002F1CB3"/>
    <w:rsid w:val="002F4818"/>
    <w:rsid w:val="002F53FB"/>
    <w:rsid w:val="002F6898"/>
    <w:rsid w:val="003009C1"/>
    <w:rsid w:val="00301F2A"/>
    <w:rsid w:val="003061E8"/>
    <w:rsid w:val="003066CE"/>
    <w:rsid w:val="00306E01"/>
    <w:rsid w:val="00307BB3"/>
    <w:rsid w:val="003144EB"/>
    <w:rsid w:val="00315976"/>
    <w:rsid w:val="003164FF"/>
    <w:rsid w:val="00316892"/>
    <w:rsid w:val="00317235"/>
    <w:rsid w:val="00317446"/>
    <w:rsid w:val="00317ABD"/>
    <w:rsid w:val="0032155F"/>
    <w:rsid w:val="00322178"/>
    <w:rsid w:val="0032223E"/>
    <w:rsid w:val="00322A47"/>
    <w:rsid w:val="0032673E"/>
    <w:rsid w:val="00326FAB"/>
    <w:rsid w:val="00327E7A"/>
    <w:rsid w:val="003322A4"/>
    <w:rsid w:val="00334540"/>
    <w:rsid w:val="00334FD6"/>
    <w:rsid w:val="00335E11"/>
    <w:rsid w:val="00340050"/>
    <w:rsid w:val="00341881"/>
    <w:rsid w:val="003456D8"/>
    <w:rsid w:val="00347C00"/>
    <w:rsid w:val="003505D9"/>
    <w:rsid w:val="00351422"/>
    <w:rsid w:val="00352DEB"/>
    <w:rsid w:val="00355482"/>
    <w:rsid w:val="00355577"/>
    <w:rsid w:val="003566D6"/>
    <w:rsid w:val="00356F22"/>
    <w:rsid w:val="00360E25"/>
    <w:rsid w:val="00360F55"/>
    <w:rsid w:val="00361781"/>
    <w:rsid w:val="003635F6"/>
    <w:rsid w:val="00364923"/>
    <w:rsid w:val="00364AAE"/>
    <w:rsid w:val="00372E67"/>
    <w:rsid w:val="003743D7"/>
    <w:rsid w:val="0037463C"/>
    <w:rsid w:val="00374DD3"/>
    <w:rsid w:val="00375A8F"/>
    <w:rsid w:val="003762BA"/>
    <w:rsid w:val="00381636"/>
    <w:rsid w:val="003823BA"/>
    <w:rsid w:val="003834FC"/>
    <w:rsid w:val="003836A5"/>
    <w:rsid w:val="0038478F"/>
    <w:rsid w:val="003848CF"/>
    <w:rsid w:val="003921B3"/>
    <w:rsid w:val="00392312"/>
    <w:rsid w:val="003928D8"/>
    <w:rsid w:val="003930D9"/>
    <w:rsid w:val="00393675"/>
    <w:rsid w:val="00393AAB"/>
    <w:rsid w:val="003947FE"/>
    <w:rsid w:val="003960D6"/>
    <w:rsid w:val="00397A09"/>
    <w:rsid w:val="00397B89"/>
    <w:rsid w:val="003A00ED"/>
    <w:rsid w:val="003A1182"/>
    <w:rsid w:val="003A2269"/>
    <w:rsid w:val="003A2E6D"/>
    <w:rsid w:val="003A3DAF"/>
    <w:rsid w:val="003A473D"/>
    <w:rsid w:val="003A48A5"/>
    <w:rsid w:val="003A4A15"/>
    <w:rsid w:val="003A5A4C"/>
    <w:rsid w:val="003A5CCF"/>
    <w:rsid w:val="003B1080"/>
    <w:rsid w:val="003B3091"/>
    <w:rsid w:val="003B39B3"/>
    <w:rsid w:val="003B568F"/>
    <w:rsid w:val="003B66EE"/>
    <w:rsid w:val="003B67A5"/>
    <w:rsid w:val="003B78A8"/>
    <w:rsid w:val="003C1004"/>
    <w:rsid w:val="003C2F66"/>
    <w:rsid w:val="003C41F8"/>
    <w:rsid w:val="003C793B"/>
    <w:rsid w:val="003D0A32"/>
    <w:rsid w:val="003D1DA3"/>
    <w:rsid w:val="003D62A4"/>
    <w:rsid w:val="003E0B4B"/>
    <w:rsid w:val="003E0CF6"/>
    <w:rsid w:val="003E2382"/>
    <w:rsid w:val="003E534D"/>
    <w:rsid w:val="003E5B55"/>
    <w:rsid w:val="003F20A4"/>
    <w:rsid w:val="003F3177"/>
    <w:rsid w:val="003F5A76"/>
    <w:rsid w:val="003F5D89"/>
    <w:rsid w:val="003F6D58"/>
    <w:rsid w:val="003F7E70"/>
    <w:rsid w:val="004003E6"/>
    <w:rsid w:val="00400B1A"/>
    <w:rsid w:val="004029D3"/>
    <w:rsid w:val="00404A3A"/>
    <w:rsid w:val="004062A6"/>
    <w:rsid w:val="00407018"/>
    <w:rsid w:val="0040710C"/>
    <w:rsid w:val="00407673"/>
    <w:rsid w:val="00411E2F"/>
    <w:rsid w:val="004121D4"/>
    <w:rsid w:val="0041348A"/>
    <w:rsid w:val="0041657C"/>
    <w:rsid w:val="0041659D"/>
    <w:rsid w:val="004173F9"/>
    <w:rsid w:val="004204AD"/>
    <w:rsid w:val="004204FD"/>
    <w:rsid w:val="004206EE"/>
    <w:rsid w:val="00420D5B"/>
    <w:rsid w:val="00425356"/>
    <w:rsid w:val="00425527"/>
    <w:rsid w:val="00427E80"/>
    <w:rsid w:val="004310C5"/>
    <w:rsid w:val="00432D60"/>
    <w:rsid w:val="004355A0"/>
    <w:rsid w:val="00437369"/>
    <w:rsid w:val="00441AF9"/>
    <w:rsid w:val="00443417"/>
    <w:rsid w:val="00443901"/>
    <w:rsid w:val="00445A7D"/>
    <w:rsid w:val="00447A37"/>
    <w:rsid w:val="0045249A"/>
    <w:rsid w:val="00453C70"/>
    <w:rsid w:val="004542BE"/>
    <w:rsid w:val="004558CE"/>
    <w:rsid w:val="00456046"/>
    <w:rsid w:val="00457681"/>
    <w:rsid w:val="0045776D"/>
    <w:rsid w:val="00457D71"/>
    <w:rsid w:val="004604C0"/>
    <w:rsid w:val="00463A10"/>
    <w:rsid w:val="0046410C"/>
    <w:rsid w:val="00464F4F"/>
    <w:rsid w:val="00470297"/>
    <w:rsid w:val="004705FA"/>
    <w:rsid w:val="00471826"/>
    <w:rsid w:val="00474C20"/>
    <w:rsid w:val="00474C5E"/>
    <w:rsid w:val="00474E4B"/>
    <w:rsid w:val="004752BD"/>
    <w:rsid w:val="004754BC"/>
    <w:rsid w:val="00477452"/>
    <w:rsid w:val="00480789"/>
    <w:rsid w:val="004819BB"/>
    <w:rsid w:val="00490026"/>
    <w:rsid w:val="00491007"/>
    <w:rsid w:val="004925F6"/>
    <w:rsid w:val="0049385D"/>
    <w:rsid w:val="0049458D"/>
    <w:rsid w:val="00497D70"/>
    <w:rsid w:val="00497DCC"/>
    <w:rsid w:val="00497F38"/>
    <w:rsid w:val="004A060B"/>
    <w:rsid w:val="004A0860"/>
    <w:rsid w:val="004A1085"/>
    <w:rsid w:val="004A109A"/>
    <w:rsid w:val="004A1A3F"/>
    <w:rsid w:val="004A2AC4"/>
    <w:rsid w:val="004A58A1"/>
    <w:rsid w:val="004A7921"/>
    <w:rsid w:val="004B0889"/>
    <w:rsid w:val="004B310A"/>
    <w:rsid w:val="004B5BB8"/>
    <w:rsid w:val="004C0F6B"/>
    <w:rsid w:val="004C191C"/>
    <w:rsid w:val="004C23BD"/>
    <w:rsid w:val="004C3FED"/>
    <w:rsid w:val="004C4E9B"/>
    <w:rsid w:val="004C6CB1"/>
    <w:rsid w:val="004D0664"/>
    <w:rsid w:val="004D20F1"/>
    <w:rsid w:val="004D2ADC"/>
    <w:rsid w:val="004D4CED"/>
    <w:rsid w:val="004D6E4D"/>
    <w:rsid w:val="004D795F"/>
    <w:rsid w:val="004D7A2D"/>
    <w:rsid w:val="004E1CD1"/>
    <w:rsid w:val="004E271C"/>
    <w:rsid w:val="004F0735"/>
    <w:rsid w:val="004F0886"/>
    <w:rsid w:val="004F18E9"/>
    <w:rsid w:val="004F199A"/>
    <w:rsid w:val="004F23B6"/>
    <w:rsid w:val="004F4C24"/>
    <w:rsid w:val="00501255"/>
    <w:rsid w:val="0050156C"/>
    <w:rsid w:val="005041DA"/>
    <w:rsid w:val="00505AA8"/>
    <w:rsid w:val="005067FD"/>
    <w:rsid w:val="005071F9"/>
    <w:rsid w:val="0051051F"/>
    <w:rsid w:val="0051075C"/>
    <w:rsid w:val="00512CB4"/>
    <w:rsid w:val="00514B64"/>
    <w:rsid w:val="00516CEA"/>
    <w:rsid w:val="005175E9"/>
    <w:rsid w:val="00517E6C"/>
    <w:rsid w:val="00521FF0"/>
    <w:rsid w:val="005228A5"/>
    <w:rsid w:val="00523030"/>
    <w:rsid w:val="005239F0"/>
    <w:rsid w:val="005274DF"/>
    <w:rsid w:val="00530C17"/>
    <w:rsid w:val="0053228C"/>
    <w:rsid w:val="005322CD"/>
    <w:rsid w:val="0053253F"/>
    <w:rsid w:val="00532F99"/>
    <w:rsid w:val="00534274"/>
    <w:rsid w:val="00534B2E"/>
    <w:rsid w:val="00534BAF"/>
    <w:rsid w:val="00537688"/>
    <w:rsid w:val="00537C96"/>
    <w:rsid w:val="00540659"/>
    <w:rsid w:val="00541589"/>
    <w:rsid w:val="00541AD3"/>
    <w:rsid w:val="00542EFB"/>
    <w:rsid w:val="005431E7"/>
    <w:rsid w:val="00543804"/>
    <w:rsid w:val="0054389D"/>
    <w:rsid w:val="00543ABF"/>
    <w:rsid w:val="00543FA3"/>
    <w:rsid w:val="00544C24"/>
    <w:rsid w:val="00545928"/>
    <w:rsid w:val="00545AB3"/>
    <w:rsid w:val="00545F63"/>
    <w:rsid w:val="005472D3"/>
    <w:rsid w:val="00547666"/>
    <w:rsid w:val="00550B50"/>
    <w:rsid w:val="00550F0D"/>
    <w:rsid w:val="00550F72"/>
    <w:rsid w:val="0055122E"/>
    <w:rsid w:val="00551BAF"/>
    <w:rsid w:val="0055261C"/>
    <w:rsid w:val="00552C92"/>
    <w:rsid w:val="005538D3"/>
    <w:rsid w:val="0055594B"/>
    <w:rsid w:val="005560E5"/>
    <w:rsid w:val="005579D1"/>
    <w:rsid w:val="005615EE"/>
    <w:rsid w:val="00563A0A"/>
    <w:rsid w:val="005659AB"/>
    <w:rsid w:val="0057053C"/>
    <w:rsid w:val="005712DB"/>
    <w:rsid w:val="0057178A"/>
    <w:rsid w:val="00573C15"/>
    <w:rsid w:val="00575001"/>
    <w:rsid w:val="0057589C"/>
    <w:rsid w:val="00575D33"/>
    <w:rsid w:val="00581BDC"/>
    <w:rsid w:val="00581DE8"/>
    <w:rsid w:val="005826B5"/>
    <w:rsid w:val="00583C9E"/>
    <w:rsid w:val="00590D37"/>
    <w:rsid w:val="005915FB"/>
    <w:rsid w:val="00593AA3"/>
    <w:rsid w:val="00593FE1"/>
    <w:rsid w:val="00597FD6"/>
    <w:rsid w:val="005A0352"/>
    <w:rsid w:val="005A1052"/>
    <w:rsid w:val="005A22B3"/>
    <w:rsid w:val="005A3F12"/>
    <w:rsid w:val="005A4624"/>
    <w:rsid w:val="005A5A1F"/>
    <w:rsid w:val="005B04D1"/>
    <w:rsid w:val="005B0AB4"/>
    <w:rsid w:val="005B4365"/>
    <w:rsid w:val="005B54EF"/>
    <w:rsid w:val="005B72F1"/>
    <w:rsid w:val="005B77DE"/>
    <w:rsid w:val="005C000D"/>
    <w:rsid w:val="005C0B80"/>
    <w:rsid w:val="005C2828"/>
    <w:rsid w:val="005C2E2B"/>
    <w:rsid w:val="005C3973"/>
    <w:rsid w:val="005C486B"/>
    <w:rsid w:val="005D0964"/>
    <w:rsid w:val="005D162E"/>
    <w:rsid w:val="005D31D9"/>
    <w:rsid w:val="005D3A24"/>
    <w:rsid w:val="005D3AE6"/>
    <w:rsid w:val="005D4610"/>
    <w:rsid w:val="005D670C"/>
    <w:rsid w:val="005D6C86"/>
    <w:rsid w:val="005D7C6D"/>
    <w:rsid w:val="005E0E32"/>
    <w:rsid w:val="005E15B3"/>
    <w:rsid w:val="005E2B89"/>
    <w:rsid w:val="005E4B65"/>
    <w:rsid w:val="005E5A30"/>
    <w:rsid w:val="005F0C95"/>
    <w:rsid w:val="005F2C1D"/>
    <w:rsid w:val="005F4A35"/>
    <w:rsid w:val="00602486"/>
    <w:rsid w:val="00602DA6"/>
    <w:rsid w:val="006110C2"/>
    <w:rsid w:val="00612C21"/>
    <w:rsid w:val="00615D2B"/>
    <w:rsid w:val="00620CAB"/>
    <w:rsid w:val="00623E51"/>
    <w:rsid w:val="00624A3B"/>
    <w:rsid w:val="00627E62"/>
    <w:rsid w:val="00630312"/>
    <w:rsid w:val="006319B0"/>
    <w:rsid w:val="006320CF"/>
    <w:rsid w:val="00633FF1"/>
    <w:rsid w:val="00642F58"/>
    <w:rsid w:val="0064570D"/>
    <w:rsid w:val="00645823"/>
    <w:rsid w:val="0064618C"/>
    <w:rsid w:val="00646ACF"/>
    <w:rsid w:val="0064795A"/>
    <w:rsid w:val="00650E8A"/>
    <w:rsid w:val="00651788"/>
    <w:rsid w:val="00653C9A"/>
    <w:rsid w:val="00653FCE"/>
    <w:rsid w:val="00655224"/>
    <w:rsid w:val="00655525"/>
    <w:rsid w:val="0065626C"/>
    <w:rsid w:val="006601E2"/>
    <w:rsid w:val="00660682"/>
    <w:rsid w:val="0066463F"/>
    <w:rsid w:val="00664DC3"/>
    <w:rsid w:val="00664EE6"/>
    <w:rsid w:val="00666DFA"/>
    <w:rsid w:val="00670366"/>
    <w:rsid w:val="00670B46"/>
    <w:rsid w:val="00672570"/>
    <w:rsid w:val="00672EB3"/>
    <w:rsid w:val="0067697C"/>
    <w:rsid w:val="00677C17"/>
    <w:rsid w:val="00680D33"/>
    <w:rsid w:val="00681968"/>
    <w:rsid w:val="00683647"/>
    <w:rsid w:val="00683F2B"/>
    <w:rsid w:val="006849DA"/>
    <w:rsid w:val="0068595C"/>
    <w:rsid w:val="006873ED"/>
    <w:rsid w:val="006926BD"/>
    <w:rsid w:val="0069306C"/>
    <w:rsid w:val="00693A77"/>
    <w:rsid w:val="00694683"/>
    <w:rsid w:val="00695779"/>
    <w:rsid w:val="00697D0E"/>
    <w:rsid w:val="00697E94"/>
    <w:rsid w:val="006A2076"/>
    <w:rsid w:val="006A2731"/>
    <w:rsid w:val="006A3A84"/>
    <w:rsid w:val="006A5205"/>
    <w:rsid w:val="006A5502"/>
    <w:rsid w:val="006A59BD"/>
    <w:rsid w:val="006A6DA0"/>
    <w:rsid w:val="006A7BEF"/>
    <w:rsid w:val="006B01D2"/>
    <w:rsid w:val="006B0A90"/>
    <w:rsid w:val="006B175C"/>
    <w:rsid w:val="006B31AC"/>
    <w:rsid w:val="006B7A28"/>
    <w:rsid w:val="006C04C8"/>
    <w:rsid w:val="006C0D5A"/>
    <w:rsid w:val="006C2397"/>
    <w:rsid w:val="006C2A12"/>
    <w:rsid w:val="006C3B11"/>
    <w:rsid w:val="006C4285"/>
    <w:rsid w:val="006C5BC7"/>
    <w:rsid w:val="006D014A"/>
    <w:rsid w:val="006D0191"/>
    <w:rsid w:val="006D154D"/>
    <w:rsid w:val="006D1C5D"/>
    <w:rsid w:val="006D1EA0"/>
    <w:rsid w:val="006D644D"/>
    <w:rsid w:val="006D67F1"/>
    <w:rsid w:val="006E1268"/>
    <w:rsid w:val="006E23FB"/>
    <w:rsid w:val="006E24BB"/>
    <w:rsid w:val="006E5AC6"/>
    <w:rsid w:val="006E5F4B"/>
    <w:rsid w:val="006E6488"/>
    <w:rsid w:val="006E65AA"/>
    <w:rsid w:val="006E66D8"/>
    <w:rsid w:val="006E7519"/>
    <w:rsid w:val="006F343B"/>
    <w:rsid w:val="006F391C"/>
    <w:rsid w:val="006F408C"/>
    <w:rsid w:val="006F41E6"/>
    <w:rsid w:val="006F554C"/>
    <w:rsid w:val="006F7F43"/>
    <w:rsid w:val="00701636"/>
    <w:rsid w:val="00701FAC"/>
    <w:rsid w:val="00706262"/>
    <w:rsid w:val="0070786F"/>
    <w:rsid w:val="00711DFF"/>
    <w:rsid w:val="00714D24"/>
    <w:rsid w:val="00715CA7"/>
    <w:rsid w:val="00715E53"/>
    <w:rsid w:val="00715F91"/>
    <w:rsid w:val="0071690F"/>
    <w:rsid w:val="0072029C"/>
    <w:rsid w:val="0072056B"/>
    <w:rsid w:val="00720B9A"/>
    <w:rsid w:val="0072137E"/>
    <w:rsid w:val="007216AF"/>
    <w:rsid w:val="00721ED0"/>
    <w:rsid w:val="00722699"/>
    <w:rsid w:val="00724955"/>
    <w:rsid w:val="00727B73"/>
    <w:rsid w:val="00730259"/>
    <w:rsid w:val="0073099E"/>
    <w:rsid w:val="00730C1E"/>
    <w:rsid w:val="0073231A"/>
    <w:rsid w:val="0073254A"/>
    <w:rsid w:val="0073378E"/>
    <w:rsid w:val="00734AB4"/>
    <w:rsid w:val="00737149"/>
    <w:rsid w:val="007374B3"/>
    <w:rsid w:val="007378EC"/>
    <w:rsid w:val="00741178"/>
    <w:rsid w:val="007423CE"/>
    <w:rsid w:val="00742634"/>
    <w:rsid w:val="00742F08"/>
    <w:rsid w:val="007430F8"/>
    <w:rsid w:val="00750FF9"/>
    <w:rsid w:val="00751258"/>
    <w:rsid w:val="0075321D"/>
    <w:rsid w:val="007532C4"/>
    <w:rsid w:val="00755FEF"/>
    <w:rsid w:val="007565A5"/>
    <w:rsid w:val="007608CF"/>
    <w:rsid w:val="007663D1"/>
    <w:rsid w:val="007664F7"/>
    <w:rsid w:val="00766BA9"/>
    <w:rsid w:val="00767D11"/>
    <w:rsid w:val="007730FF"/>
    <w:rsid w:val="00773A99"/>
    <w:rsid w:val="00776094"/>
    <w:rsid w:val="00777F5B"/>
    <w:rsid w:val="00785833"/>
    <w:rsid w:val="007862B8"/>
    <w:rsid w:val="007862FC"/>
    <w:rsid w:val="007910B0"/>
    <w:rsid w:val="00794240"/>
    <w:rsid w:val="00794AA9"/>
    <w:rsid w:val="00795E4F"/>
    <w:rsid w:val="0079664A"/>
    <w:rsid w:val="00796CF5"/>
    <w:rsid w:val="00797645"/>
    <w:rsid w:val="007A0C26"/>
    <w:rsid w:val="007A1B39"/>
    <w:rsid w:val="007A1EB2"/>
    <w:rsid w:val="007A3906"/>
    <w:rsid w:val="007A4922"/>
    <w:rsid w:val="007A49C3"/>
    <w:rsid w:val="007A4B07"/>
    <w:rsid w:val="007A5715"/>
    <w:rsid w:val="007A6FDA"/>
    <w:rsid w:val="007B030B"/>
    <w:rsid w:val="007B3765"/>
    <w:rsid w:val="007B4961"/>
    <w:rsid w:val="007B57CC"/>
    <w:rsid w:val="007B598B"/>
    <w:rsid w:val="007B7E19"/>
    <w:rsid w:val="007C36A2"/>
    <w:rsid w:val="007C3BC6"/>
    <w:rsid w:val="007C455D"/>
    <w:rsid w:val="007C5503"/>
    <w:rsid w:val="007C5C26"/>
    <w:rsid w:val="007C5E12"/>
    <w:rsid w:val="007C717F"/>
    <w:rsid w:val="007C74B3"/>
    <w:rsid w:val="007C7D3E"/>
    <w:rsid w:val="007D1165"/>
    <w:rsid w:val="007D4BB5"/>
    <w:rsid w:val="007D5E36"/>
    <w:rsid w:val="007D6059"/>
    <w:rsid w:val="007D69E5"/>
    <w:rsid w:val="007E32C0"/>
    <w:rsid w:val="007E75F3"/>
    <w:rsid w:val="007F1B07"/>
    <w:rsid w:val="007F29B3"/>
    <w:rsid w:val="007F4193"/>
    <w:rsid w:val="007F6616"/>
    <w:rsid w:val="007F6999"/>
    <w:rsid w:val="007F6B2B"/>
    <w:rsid w:val="007F6BAF"/>
    <w:rsid w:val="007F79E8"/>
    <w:rsid w:val="007F7DF3"/>
    <w:rsid w:val="00800019"/>
    <w:rsid w:val="00800AE6"/>
    <w:rsid w:val="00807805"/>
    <w:rsid w:val="00811050"/>
    <w:rsid w:val="008128F2"/>
    <w:rsid w:val="00812F3C"/>
    <w:rsid w:val="008144FF"/>
    <w:rsid w:val="0081612C"/>
    <w:rsid w:val="00820364"/>
    <w:rsid w:val="00820F59"/>
    <w:rsid w:val="00821D87"/>
    <w:rsid w:val="00822295"/>
    <w:rsid w:val="00823A8E"/>
    <w:rsid w:val="00823CFC"/>
    <w:rsid w:val="00823D4D"/>
    <w:rsid w:val="00823DD2"/>
    <w:rsid w:val="00824585"/>
    <w:rsid w:val="00824661"/>
    <w:rsid w:val="008250A5"/>
    <w:rsid w:val="008279BA"/>
    <w:rsid w:val="00827E1F"/>
    <w:rsid w:val="00830CE7"/>
    <w:rsid w:val="0083215B"/>
    <w:rsid w:val="00834B9F"/>
    <w:rsid w:val="008356AF"/>
    <w:rsid w:val="00835F77"/>
    <w:rsid w:val="00836706"/>
    <w:rsid w:val="008403AF"/>
    <w:rsid w:val="0084095E"/>
    <w:rsid w:val="008422A2"/>
    <w:rsid w:val="00843F83"/>
    <w:rsid w:val="0084504E"/>
    <w:rsid w:val="00846F0F"/>
    <w:rsid w:val="008479BC"/>
    <w:rsid w:val="00852F53"/>
    <w:rsid w:val="00855437"/>
    <w:rsid w:val="0086081B"/>
    <w:rsid w:val="00862E7B"/>
    <w:rsid w:val="008656DA"/>
    <w:rsid w:val="00865F0D"/>
    <w:rsid w:val="008667F8"/>
    <w:rsid w:val="0086734C"/>
    <w:rsid w:val="0087113D"/>
    <w:rsid w:val="00877EFB"/>
    <w:rsid w:val="00883AF6"/>
    <w:rsid w:val="008849EF"/>
    <w:rsid w:val="00885575"/>
    <w:rsid w:val="008858AF"/>
    <w:rsid w:val="0088626D"/>
    <w:rsid w:val="00886A74"/>
    <w:rsid w:val="00886CCE"/>
    <w:rsid w:val="008925FD"/>
    <w:rsid w:val="00892D5B"/>
    <w:rsid w:val="0089384D"/>
    <w:rsid w:val="00893A0D"/>
    <w:rsid w:val="00893BBB"/>
    <w:rsid w:val="00894727"/>
    <w:rsid w:val="00895AA4"/>
    <w:rsid w:val="008A1EA2"/>
    <w:rsid w:val="008A3DE5"/>
    <w:rsid w:val="008A3ED2"/>
    <w:rsid w:val="008A408C"/>
    <w:rsid w:val="008A5778"/>
    <w:rsid w:val="008B10FA"/>
    <w:rsid w:val="008B2DB8"/>
    <w:rsid w:val="008B476F"/>
    <w:rsid w:val="008B4972"/>
    <w:rsid w:val="008B51EC"/>
    <w:rsid w:val="008B5B6D"/>
    <w:rsid w:val="008B5C73"/>
    <w:rsid w:val="008C1C82"/>
    <w:rsid w:val="008C209C"/>
    <w:rsid w:val="008C30B0"/>
    <w:rsid w:val="008C3189"/>
    <w:rsid w:val="008C7205"/>
    <w:rsid w:val="008C7AE8"/>
    <w:rsid w:val="008D07AD"/>
    <w:rsid w:val="008D1DEC"/>
    <w:rsid w:val="008D29DF"/>
    <w:rsid w:val="008D36B0"/>
    <w:rsid w:val="008E2A8E"/>
    <w:rsid w:val="008E4CAB"/>
    <w:rsid w:val="008E584D"/>
    <w:rsid w:val="008E64D1"/>
    <w:rsid w:val="008F0D25"/>
    <w:rsid w:val="008F2146"/>
    <w:rsid w:val="008F6956"/>
    <w:rsid w:val="008F757E"/>
    <w:rsid w:val="0090047A"/>
    <w:rsid w:val="00900BA3"/>
    <w:rsid w:val="00902701"/>
    <w:rsid w:val="00903862"/>
    <w:rsid w:val="0090454B"/>
    <w:rsid w:val="009065DC"/>
    <w:rsid w:val="00906897"/>
    <w:rsid w:val="00910276"/>
    <w:rsid w:val="0091039D"/>
    <w:rsid w:val="0091146D"/>
    <w:rsid w:val="009115E6"/>
    <w:rsid w:val="00912A46"/>
    <w:rsid w:val="00913156"/>
    <w:rsid w:val="00913582"/>
    <w:rsid w:val="00913775"/>
    <w:rsid w:val="00915215"/>
    <w:rsid w:val="0091546B"/>
    <w:rsid w:val="009166EA"/>
    <w:rsid w:val="00916E62"/>
    <w:rsid w:val="0091705F"/>
    <w:rsid w:val="00922DE2"/>
    <w:rsid w:val="00923983"/>
    <w:rsid w:val="009265FE"/>
    <w:rsid w:val="0092685E"/>
    <w:rsid w:val="00926CAC"/>
    <w:rsid w:val="00926E2C"/>
    <w:rsid w:val="009277C2"/>
    <w:rsid w:val="009309AF"/>
    <w:rsid w:val="009317E1"/>
    <w:rsid w:val="00931ED2"/>
    <w:rsid w:val="00933841"/>
    <w:rsid w:val="00933A67"/>
    <w:rsid w:val="00934FCA"/>
    <w:rsid w:val="0093527A"/>
    <w:rsid w:val="00937523"/>
    <w:rsid w:val="0094272E"/>
    <w:rsid w:val="009436F1"/>
    <w:rsid w:val="00944F4B"/>
    <w:rsid w:val="00954265"/>
    <w:rsid w:val="009556DD"/>
    <w:rsid w:val="00955BA8"/>
    <w:rsid w:val="0095732F"/>
    <w:rsid w:val="00957C04"/>
    <w:rsid w:val="00961052"/>
    <w:rsid w:val="00964D2F"/>
    <w:rsid w:val="009652D6"/>
    <w:rsid w:val="00967608"/>
    <w:rsid w:val="00967747"/>
    <w:rsid w:val="0096788D"/>
    <w:rsid w:val="00967ED4"/>
    <w:rsid w:val="009703FF"/>
    <w:rsid w:val="00970862"/>
    <w:rsid w:val="00972D7D"/>
    <w:rsid w:val="00974097"/>
    <w:rsid w:val="009740B7"/>
    <w:rsid w:val="009741C7"/>
    <w:rsid w:val="009751B0"/>
    <w:rsid w:val="00975343"/>
    <w:rsid w:val="009770BE"/>
    <w:rsid w:val="00977CF3"/>
    <w:rsid w:val="00982D04"/>
    <w:rsid w:val="00982FC9"/>
    <w:rsid w:val="0098358C"/>
    <w:rsid w:val="009852C9"/>
    <w:rsid w:val="0098698F"/>
    <w:rsid w:val="009915C3"/>
    <w:rsid w:val="00991C19"/>
    <w:rsid w:val="00992B1B"/>
    <w:rsid w:val="00992BE1"/>
    <w:rsid w:val="00994261"/>
    <w:rsid w:val="009A17B9"/>
    <w:rsid w:val="009A20A8"/>
    <w:rsid w:val="009A28D3"/>
    <w:rsid w:val="009A2915"/>
    <w:rsid w:val="009A4C51"/>
    <w:rsid w:val="009A5D4E"/>
    <w:rsid w:val="009B151C"/>
    <w:rsid w:val="009B175D"/>
    <w:rsid w:val="009B1E69"/>
    <w:rsid w:val="009B2627"/>
    <w:rsid w:val="009B4DE8"/>
    <w:rsid w:val="009B6946"/>
    <w:rsid w:val="009B6F49"/>
    <w:rsid w:val="009C2BDE"/>
    <w:rsid w:val="009C32D3"/>
    <w:rsid w:val="009C3EBB"/>
    <w:rsid w:val="009C5E20"/>
    <w:rsid w:val="009C6602"/>
    <w:rsid w:val="009C68C5"/>
    <w:rsid w:val="009D00C6"/>
    <w:rsid w:val="009D0B6A"/>
    <w:rsid w:val="009D66DB"/>
    <w:rsid w:val="009E0833"/>
    <w:rsid w:val="009E133D"/>
    <w:rsid w:val="009E72F9"/>
    <w:rsid w:val="009F04CC"/>
    <w:rsid w:val="009F1888"/>
    <w:rsid w:val="009F3102"/>
    <w:rsid w:val="00A00621"/>
    <w:rsid w:val="00A0078F"/>
    <w:rsid w:val="00A0257C"/>
    <w:rsid w:val="00A0290D"/>
    <w:rsid w:val="00A03511"/>
    <w:rsid w:val="00A039B0"/>
    <w:rsid w:val="00A05330"/>
    <w:rsid w:val="00A075DF"/>
    <w:rsid w:val="00A07789"/>
    <w:rsid w:val="00A07E79"/>
    <w:rsid w:val="00A11ABC"/>
    <w:rsid w:val="00A13EB5"/>
    <w:rsid w:val="00A158F0"/>
    <w:rsid w:val="00A175EB"/>
    <w:rsid w:val="00A20493"/>
    <w:rsid w:val="00A20CA5"/>
    <w:rsid w:val="00A20EB6"/>
    <w:rsid w:val="00A214E3"/>
    <w:rsid w:val="00A2167C"/>
    <w:rsid w:val="00A2183E"/>
    <w:rsid w:val="00A21F74"/>
    <w:rsid w:val="00A230A9"/>
    <w:rsid w:val="00A23E5F"/>
    <w:rsid w:val="00A2423F"/>
    <w:rsid w:val="00A26910"/>
    <w:rsid w:val="00A33D2E"/>
    <w:rsid w:val="00A34885"/>
    <w:rsid w:val="00A34AFE"/>
    <w:rsid w:val="00A35A9D"/>
    <w:rsid w:val="00A35BDD"/>
    <w:rsid w:val="00A36D0A"/>
    <w:rsid w:val="00A37D84"/>
    <w:rsid w:val="00A42625"/>
    <w:rsid w:val="00A42B3B"/>
    <w:rsid w:val="00A43CD2"/>
    <w:rsid w:val="00A44F02"/>
    <w:rsid w:val="00A45D7D"/>
    <w:rsid w:val="00A50C4C"/>
    <w:rsid w:val="00A51F72"/>
    <w:rsid w:val="00A52F7A"/>
    <w:rsid w:val="00A53E59"/>
    <w:rsid w:val="00A5558F"/>
    <w:rsid w:val="00A56CB5"/>
    <w:rsid w:val="00A60E83"/>
    <w:rsid w:val="00A634CD"/>
    <w:rsid w:val="00A637D8"/>
    <w:rsid w:val="00A653DE"/>
    <w:rsid w:val="00A665AD"/>
    <w:rsid w:val="00A67C24"/>
    <w:rsid w:val="00A7135A"/>
    <w:rsid w:val="00A7191C"/>
    <w:rsid w:val="00A71DD1"/>
    <w:rsid w:val="00A75112"/>
    <w:rsid w:val="00A75892"/>
    <w:rsid w:val="00A75AAA"/>
    <w:rsid w:val="00A80185"/>
    <w:rsid w:val="00A80D59"/>
    <w:rsid w:val="00A831CA"/>
    <w:rsid w:val="00A83D44"/>
    <w:rsid w:val="00A84377"/>
    <w:rsid w:val="00A863BB"/>
    <w:rsid w:val="00A86BDE"/>
    <w:rsid w:val="00A87A71"/>
    <w:rsid w:val="00A905DA"/>
    <w:rsid w:val="00A9158C"/>
    <w:rsid w:val="00A916C8"/>
    <w:rsid w:val="00A93E05"/>
    <w:rsid w:val="00A943A4"/>
    <w:rsid w:val="00A9575A"/>
    <w:rsid w:val="00A95DD6"/>
    <w:rsid w:val="00A96633"/>
    <w:rsid w:val="00AA20B2"/>
    <w:rsid w:val="00AA7BD3"/>
    <w:rsid w:val="00AB2555"/>
    <w:rsid w:val="00AB2E6E"/>
    <w:rsid w:val="00AB47B1"/>
    <w:rsid w:val="00AB53BB"/>
    <w:rsid w:val="00AB5B1E"/>
    <w:rsid w:val="00AB69EC"/>
    <w:rsid w:val="00AB6EF2"/>
    <w:rsid w:val="00AB723B"/>
    <w:rsid w:val="00AC2969"/>
    <w:rsid w:val="00AC2D04"/>
    <w:rsid w:val="00AC4105"/>
    <w:rsid w:val="00AC725A"/>
    <w:rsid w:val="00AD0F45"/>
    <w:rsid w:val="00AD291D"/>
    <w:rsid w:val="00AD2A27"/>
    <w:rsid w:val="00AD3067"/>
    <w:rsid w:val="00AD5A73"/>
    <w:rsid w:val="00AD6B13"/>
    <w:rsid w:val="00AD78AA"/>
    <w:rsid w:val="00AE0A28"/>
    <w:rsid w:val="00AE24C4"/>
    <w:rsid w:val="00AE52AE"/>
    <w:rsid w:val="00AE571A"/>
    <w:rsid w:val="00AE624B"/>
    <w:rsid w:val="00AE7FB7"/>
    <w:rsid w:val="00AF09A6"/>
    <w:rsid w:val="00AF2915"/>
    <w:rsid w:val="00AF43A9"/>
    <w:rsid w:val="00AF46C0"/>
    <w:rsid w:val="00AF501D"/>
    <w:rsid w:val="00AF735A"/>
    <w:rsid w:val="00B01D31"/>
    <w:rsid w:val="00B07546"/>
    <w:rsid w:val="00B07B6E"/>
    <w:rsid w:val="00B07D49"/>
    <w:rsid w:val="00B12EC1"/>
    <w:rsid w:val="00B13657"/>
    <w:rsid w:val="00B1462E"/>
    <w:rsid w:val="00B158F3"/>
    <w:rsid w:val="00B16627"/>
    <w:rsid w:val="00B20499"/>
    <w:rsid w:val="00B2267A"/>
    <w:rsid w:val="00B22BB1"/>
    <w:rsid w:val="00B2397E"/>
    <w:rsid w:val="00B23BCE"/>
    <w:rsid w:val="00B23D68"/>
    <w:rsid w:val="00B247F2"/>
    <w:rsid w:val="00B25864"/>
    <w:rsid w:val="00B25A8A"/>
    <w:rsid w:val="00B25C5E"/>
    <w:rsid w:val="00B25E58"/>
    <w:rsid w:val="00B26557"/>
    <w:rsid w:val="00B265A1"/>
    <w:rsid w:val="00B265D1"/>
    <w:rsid w:val="00B27AFA"/>
    <w:rsid w:val="00B32077"/>
    <w:rsid w:val="00B329FE"/>
    <w:rsid w:val="00B34A66"/>
    <w:rsid w:val="00B34DDB"/>
    <w:rsid w:val="00B36F0D"/>
    <w:rsid w:val="00B378BC"/>
    <w:rsid w:val="00B4030E"/>
    <w:rsid w:val="00B4171A"/>
    <w:rsid w:val="00B423C5"/>
    <w:rsid w:val="00B434BE"/>
    <w:rsid w:val="00B4396B"/>
    <w:rsid w:val="00B45A58"/>
    <w:rsid w:val="00B50E5C"/>
    <w:rsid w:val="00B5206F"/>
    <w:rsid w:val="00B55D41"/>
    <w:rsid w:val="00B55D86"/>
    <w:rsid w:val="00B56946"/>
    <w:rsid w:val="00B56D98"/>
    <w:rsid w:val="00B60580"/>
    <w:rsid w:val="00B606CA"/>
    <w:rsid w:val="00B60FB2"/>
    <w:rsid w:val="00B64C04"/>
    <w:rsid w:val="00B65516"/>
    <w:rsid w:val="00B65A29"/>
    <w:rsid w:val="00B66D01"/>
    <w:rsid w:val="00B670CB"/>
    <w:rsid w:val="00B673A0"/>
    <w:rsid w:val="00B6746B"/>
    <w:rsid w:val="00B67D6F"/>
    <w:rsid w:val="00B70EC6"/>
    <w:rsid w:val="00B71510"/>
    <w:rsid w:val="00B721F5"/>
    <w:rsid w:val="00B75368"/>
    <w:rsid w:val="00B769AE"/>
    <w:rsid w:val="00B77E47"/>
    <w:rsid w:val="00B8068F"/>
    <w:rsid w:val="00B807B4"/>
    <w:rsid w:val="00B82BD1"/>
    <w:rsid w:val="00B83BE7"/>
    <w:rsid w:val="00B8415A"/>
    <w:rsid w:val="00B84768"/>
    <w:rsid w:val="00B85AD3"/>
    <w:rsid w:val="00B85C44"/>
    <w:rsid w:val="00B86EDB"/>
    <w:rsid w:val="00B8704D"/>
    <w:rsid w:val="00B906A8"/>
    <w:rsid w:val="00B939C5"/>
    <w:rsid w:val="00B94633"/>
    <w:rsid w:val="00B94BF3"/>
    <w:rsid w:val="00B95639"/>
    <w:rsid w:val="00B978DB"/>
    <w:rsid w:val="00BA3284"/>
    <w:rsid w:val="00BA6588"/>
    <w:rsid w:val="00BB1594"/>
    <w:rsid w:val="00BB252E"/>
    <w:rsid w:val="00BB27C4"/>
    <w:rsid w:val="00BB3AA4"/>
    <w:rsid w:val="00BB4B1F"/>
    <w:rsid w:val="00BB6A14"/>
    <w:rsid w:val="00BB6DAE"/>
    <w:rsid w:val="00BC0F32"/>
    <w:rsid w:val="00BC1121"/>
    <w:rsid w:val="00BC1291"/>
    <w:rsid w:val="00BC4E59"/>
    <w:rsid w:val="00BC4F49"/>
    <w:rsid w:val="00BC5943"/>
    <w:rsid w:val="00BC5FB1"/>
    <w:rsid w:val="00BC73F1"/>
    <w:rsid w:val="00BC748E"/>
    <w:rsid w:val="00BC754C"/>
    <w:rsid w:val="00BC754D"/>
    <w:rsid w:val="00BD06A7"/>
    <w:rsid w:val="00BD1A7F"/>
    <w:rsid w:val="00BD2751"/>
    <w:rsid w:val="00BD3E53"/>
    <w:rsid w:val="00BD4859"/>
    <w:rsid w:val="00BD5621"/>
    <w:rsid w:val="00BD7633"/>
    <w:rsid w:val="00BE280B"/>
    <w:rsid w:val="00BE2911"/>
    <w:rsid w:val="00BE2BEB"/>
    <w:rsid w:val="00BE35C2"/>
    <w:rsid w:val="00BE4C55"/>
    <w:rsid w:val="00BE4DA3"/>
    <w:rsid w:val="00BE6699"/>
    <w:rsid w:val="00BE6731"/>
    <w:rsid w:val="00BE6D32"/>
    <w:rsid w:val="00BE72F0"/>
    <w:rsid w:val="00BF1130"/>
    <w:rsid w:val="00BF2F25"/>
    <w:rsid w:val="00BF4466"/>
    <w:rsid w:val="00BF4EAD"/>
    <w:rsid w:val="00BF4FA3"/>
    <w:rsid w:val="00BF5C4F"/>
    <w:rsid w:val="00BF746B"/>
    <w:rsid w:val="00C0148E"/>
    <w:rsid w:val="00C02D43"/>
    <w:rsid w:val="00C054A8"/>
    <w:rsid w:val="00C054D4"/>
    <w:rsid w:val="00C05CED"/>
    <w:rsid w:val="00C0779A"/>
    <w:rsid w:val="00C111A2"/>
    <w:rsid w:val="00C126E6"/>
    <w:rsid w:val="00C1427A"/>
    <w:rsid w:val="00C160AF"/>
    <w:rsid w:val="00C17BC3"/>
    <w:rsid w:val="00C222F2"/>
    <w:rsid w:val="00C230D0"/>
    <w:rsid w:val="00C233F0"/>
    <w:rsid w:val="00C26EB6"/>
    <w:rsid w:val="00C33415"/>
    <w:rsid w:val="00C34956"/>
    <w:rsid w:val="00C35D31"/>
    <w:rsid w:val="00C364D4"/>
    <w:rsid w:val="00C366BA"/>
    <w:rsid w:val="00C368E4"/>
    <w:rsid w:val="00C369C6"/>
    <w:rsid w:val="00C37258"/>
    <w:rsid w:val="00C40609"/>
    <w:rsid w:val="00C41C2B"/>
    <w:rsid w:val="00C44B70"/>
    <w:rsid w:val="00C460A6"/>
    <w:rsid w:val="00C4649D"/>
    <w:rsid w:val="00C46989"/>
    <w:rsid w:val="00C46D6E"/>
    <w:rsid w:val="00C54B2A"/>
    <w:rsid w:val="00C54F57"/>
    <w:rsid w:val="00C55D2C"/>
    <w:rsid w:val="00C56255"/>
    <w:rsid w:val="00C56886"/>
    <w:rsid w:val="00C61844"/>
    <w:rsid w:val="00C61A89"/>
    <w:rsid w:val="00C62B81"/>
    <w:rsid w:val="00C65709"/>
    <w:rsid w:val="00C65839"/>
    <w:rsid w:val="00C65BF2"/>
    <w:rsid w:val="00C66439"/>
    <w:rsid w:val="00C66A70"/>
    <w:rsid w:val="00C67350"/>
    <w:rsid w:val="00C73205"/>
    <w:rsid w:val="00C76057"/>
    <w:rsid w:val="00C775A1"/>
    <w:rsid w:val="00C803E3"/>
    <w:rsid w:val="00C8040B"/>
    <w:rsid w:val="00C8078E"/>
    <w:rsid w:val="00C81683"/>
    <w:rsid w:val="00C838A3"/>
    <w:rsid w:val="00C83B48"/>
    <w:rsid w:val="00C87E32"/>
    <w:rsid w:val="00C90700"/>
    <w:rsid w:val="00C94789"/>
    <w:rsid w:val="00C9482B"/>
    <w:rsid w:val="00C96B0F"/>
    <w:rsid w:val="00C96E1B"/>
    <w:rsid w:val="00CA1D2D"/>
    <w:rsid w:val="00CA2B82"/>
    <w:rsid w:val="00CA39BA"/>
    <w:rsid w:val="00CA4243"/>
    <w:rsid w:val="00CA48E6"/>
    <w:rsid w:val="00CA558D"/>
    <w:rsid w:val="00CA7D31"/>
    <w:rsid w:val="00CB02B5"/>
    <w:rsid w:val="00CB22A9"/>
    <w:rsid w:val="00CB22AF"/>
    <w:rsid w:val="00CB6DC4"/>
    <w:rsid w:val="00CB76F0"/>
    <w:rsid w:val="00CC100C"/>
    <w:rsid w:val="00CC19A3"/>
    <w:rsid w:val="00CC309F"/>
    <w:rsid w:val="00CC4134"/>
    <w:rsid w:val="00CC6224"/>
    <w:rsid w:val="00CC69CF"/>
    <w:rsid w:val="00CD17A6"/>
    <w:rsid w:val="00CD54F9"/>
    <w:rsid w:val="00CD6A6D"/>
    <w:rsid w:val="00CE199E"/>
    <w:rsid w:val="00CE1F38"/>
    <w:rsid w:val="00CE2E85"/>
    <w:rsid w:val="00CE3D1D"/>
    <w:rsid w:val="00CE4071"/>
    <w:rsid w:val="00CE4105"/>
    <w:rsid w:val="00CE5B0E"/>
    <w:rsid w:val="00CE7E82"/>
    <w:rsid w:val="00CE7F2A"/>
    <w:rsid w:val="00CF0857"/>
    <w:rsid w:val="00CF0C5F"/>
    <w:rsid w:val="00CF2FD5"/>
    <w:rsid w:val="00CF4016"/>
    <w:rsid w:val="00CF4AAF"/>
    <w:rsid w:val="00CF4C66"/>
    <w:rsid w:val="00CF5215"/>
    <w:rsid w:val="00CF5AF6"/>
    <w:rsid w:val="00CF5C71"/>
    <w:rsid w:val="00CF60F7"/>
    <w:rsid w:val="00CF6FF3"/>
    <w:rsid w:val="00CF730E"/>
    <w:rsid w:val="00D008D3"/>
    <w:rsid w:val="00D00A31"/>
    <w:rsid w:val="00D00DB4"/>
    <w:rsid w:val="00D06CA2"/>
    <w:rsid w:val="00D07151"/>
    <w:rsid w:val="00D10DE0"/>
    <w:rsid w:val="00D11BBC"/>
    <w:rsid w:val="00D1254E"/>
    <w:rsid w:val="00D126B5"/>
    <w:rsid w:val="00D12EC3"/>
    <w:rsid w:val="00D13839"/>
    <w:rsid w:val="00D14696"/>
    <w:rsid w:val="00D1611C"/>
    <w:rsid w:val="00D17B51"/>
    <w:rsid w:val="00D17BE9"/>
    <w:rsid w:val="00D25CE2"/>
    <w:rsid w:val="00D31000"/>
    <w:rsid w:val="00D362C2"/>
    <w:rsid w:val="00D42824"/>
    <w:rsid w:val="00D42AA5"/>
    <w:rsid w:val="00D43127"/>
    <w:rsid w:val="00D43468"/>
    <w:rsid w:val="00D43903"/>
    <w:rsid w:val="00D454B1"/>
    <w:rsid w:val="00D509EA"/>
    <w:rsid w:val="00D511CF"/>
    <w:rsid w:val="00D52FBC"/>
    <w:rsid w:val="00D53E2F"/>
    <w:rsid w:val="00D54E39"/>
    <w:rsid w:val="00D617D1"/>
    <w:rsid w:val="00D64EF5"/>
    <w:rsid w:val="00D65425"/>
    <w:rsid w:val="00D65BFC"/>
    <w:rsid w:val="00D65C00"/>
    <w:rsid w:val="00D6677B"/>
    <w:rsid w:val="00D67762"/>
    <w:rsid w:val="00D677D8"/>
    <w:rsid w:val="00D709B1"/>
    <w:rsid w:val="00D71756"/>
    <w:rsid w:val="00D7374E"/>
    <w:rsid w:val="00D76C83"/>
    <w:rsid w:val="00D77497"/>
    <w:rsid w:val="00D8377B"/>
    <w:rsid w:val="00D841BE"/>
    <w:rsid w:val="00D86CE0"/>
    <w:rsid w:val="00D8708A"/>
    <w:rsid w:val="00D903E4"/>
    <w:rsid w:val="00D93C41"/>
    <w:rsid w:val="00D96141"/>
    <w:rsid w:val="00DA2C33"/>
    <w:rsid w:val="00DA3363"/>
    <w:rsid w:val="00DA398E"/>
    <w:rsid w:val="00DA5A38"/>
    <w:rsid w:val="00DA6B41"/>
    <w:rsid w:val="00DB01D9"/>
    <w:rsid w:val="00DB2F71"/>
    <w:rsid w:val="00DB41F7"/>
    <w:rsid w:val="00DB5992"/>
    <w:rsid w:val="00DB6C80"/>
    <w:rsid w:val="00DB7B66"/>
    <w:rsid w:val="00DB7D8F"/>
    <w:rsid w:val="00DC182E"/>
    <w:rsid w:val="00DC1C6B"/>
    <w:rsid w:val="00DC1F56"/>
    <w:rsid w:val="00DC50C0"/>
    <w:rsid w:val="00DC580F"/>
    <w:rsid w:val="00DD3D41"/>
    <w:rsid w:val="00DE0280"/>
    <w:rsid w:val="00DE107D"/>
    <w:rsid w:val="00DE11BA"/>
    <w:rsid w:val="00DE4725"/>
    <w:rsid w:val="00DE4CB3"/>
    <w:rsid w:val="00DE5478"/>
    <w:rsid w:val="00DE7870"/>
    <w:rsid w:val="00DF042E"/>
    <w:rsid w:val="00DF163F"/>
    <w:rsid w:val="00DF1C08"/>
    <w:rsid w:val="00DF2E23"/>
    <w:rsid w:val="00DF54B8"/>
    <w:rsid w:val="00DF5AC1"/>
    <w:rsid w:val="00DF62BA"/>
    <w:rsid w:val="00E008D5"/>
    <w:rsid w:val="00E0171F"/>
    <w:rsid w:val="00E023EB"/>
    <w:rsid w:val="00E026AC"/>
    <w:rsid w:val="00E02E67"/>
    <w:rsid w:val="00E02ED9"/>
    <w:rsid w:val="00E0324D"/>
    <w:rsid w:val="00E05114"/>
    <w:rsid w:val="00E060EA"/>
    <w:rsid w:val="00E0776C"/>
    <w:rsid w:val="00E1292A"/>
    <w:rsid w:val="00E13BE5"/>
    <w:rsid w:val="00E1404F"/>
    <w:rsid w:val="00E16FDD"/>
    <w:rsid w:val="00E170B5"/>
    <w:rsid w:val="00E17621"/>
    <w:rsid w:val="00E20C57"/>
    <w:rsid w:val="00E20F9E"/>
    <w:rsid w:val="00E22A05"/>
    <w:rsid w:val="00E22F46"/>
    <w:rsid w:val="00E23456"/>
    <w:rsid w:val="00E237C3"/>
    <w:rsid w:val="00E25052"/>
    <w:rsid w:val="00E254CE"/>
    <w:rsid w:val="00E255D5"/>
    <w:rsid w:val="00E31AE5"/>
    <w:rsid w:val="00E33D18"/>
    <w:rsid w:val="00E34FF4"/>
    <w:rsid w:val="00E36CDF"/>
    <w:rsid w:val="00E44995"/>
    <w:rsid w:val="00E532AB"/>
    <w:rsid w:val="00E53B94"/>
    <w:rsid w:val="00E53EC3"/>
    <w:rsid w:val="00E55C03"/>
    <w:rsid w:val="00E55E71"/>
    <w:rsid w:val="00E56139"/>
    <w:rsid w:val="00E572E2"/>
    <w:rsid w:val="00E602AD"/>
    <w:rsid w:val="00E62A7F"/>
    <w:rsid w:val="00E643AA"/>
    <w:rsid w:val="00E645EA"/>
    <w:rsid w:val="00E66B5F"/>
    <w:rsid w:val="00E67AA3"/>
    <w:rsid w:val="00E67E53"/>
    <w:rsid w:val="00E70E8C"/>
    <w:rsid w:val="00E70F6E"/>
    <w:rsid w:val="00E7411A"/>
    <w:rsid w:val="00E75C59"/>
    <w:rsid w:val="00E76CDA"/>
    <w:rsid w:val="00E8062F"/>
    <w:rsid w:val="00E80881"/>
    <w:rsid w:val="00E80AEA"/>
    <w:rsid w:val="00E829C7"/>
    <w:rsid w:val="00E83788"/>
    <w:rsid w:val="00E837C8"/>
    <w:rsid w:val="00E860C4"/>
    <w:rsid w:val="00E86F3E"/>
    <w:rsid w:val="00E86F70"/>
    <w:rsid w:val="00E879A9"/>
    <w:rsid w:val="00E90A02"/>
    <w:rsid w:val="00E919CE"/>
    <w:rsid w:val="00E91CC9"/>
    <w:rsid w:val="00E921F8"/>
    <w:rsid w:val="00E924B4"/>
    <w:rsid w:val="00E9598A"/>
    <w:rsid w:val="00E96DB6"/>
    <w:rsid w:val="00EA3CFD"/>
    <w:rsid w:val="00EA3FED"/>
    <w:rsid w:val="00EB0B1D"/>
    <w:rsid w:val="00EB23FA"/>
    <w:rsid w:val="00EB2498"/>
    <w:rsid w:val="00EB384C"/>
    <w:rsid w:val="00EB3B09"/>
    <w:rsid w:val="00EB42C4"/>
    <w:rsid w:val="00EB4C53"/>
    <w:rsid w:val="00EB5224"/>
    <w:rsid w:val="00EB7372"/>
    <w:rsid w:val="00EC1EB7"/>
    <w:rsid w:val="00EC677E"/>
    <w:rsid w:val="00ED01DC"/>
    <w:rsid w:val="00ED1771"/>
    <w:rsid w:val="00ED2637"/>
    <w:rsid w:val="00ED3729"/>
    <w:rsid w:val="00ED691C"/>
    <w:rsid w:val="00ED70EB"/>
    <w:rsid w:val="00ED7BAE"/>
    <w:rsid w:val="00EE0DED"/>
    <w:rsid w:val="00EE1E9E"/>
    <w:rsid w:val="00EE48FC"/>
    <w:rsid w:val="00EE5A00"/>
    <w:rsid w:val="00EE717E"/>
    <w:rsid w:val="00EF2241"/>
    <w:rsid w:val="00EF3114"/>
    <w:rsid w:val="00EF53A5"/>
    <w:rsid w:val="00EF5751"/>
    <w:rsid w:val="00EF63E3"/>
    <w:rsid w:val="00EF6594"/>
    <w:rsid w:val="00EF65E1"/>
    <w:rsid w:val="00F02148"/>
    <w:rsid w:val="00F05EF0"/>
    <w:rsid w:val="00F06591"/>
    <w:rsid w:val="00F1160F"/>
    <w:rsid w:val="00F11ACD"/>
    <w:rsid w:val="00F11DC0"/>
    <w:rsid w:val="00F1331C"/>
    <w:rsid w:val="00F141A4"/>
    <w:rsid w:val="00F155A1"/>
    <w:rsid w:val="00F15B7F"/>
    <w:rsid w:val="00F213C4"/>
    <w:rsid w:val="00F24140"/>
    <w:rsid w:val="00F24C9E"/>
    <w:rsid w:val="00F24E8E"/>
    <w:rsid w:val="00F25B4F"/>
    <w:rsid w:val="00F25EC7"/>
    <w:rsid w:val="00F265DF"/>
    <w:rsid w:val="00F2695F"/>
    <w:rsid w:val="00F3029E"/>
    <w:rsid w:val="00F30AF2"/>
    <w:rsid w:val="00F30B66"/>
    <w:rsid w:val="00F322E7"/>
    <w:rsid w:val="00F34D8C"/>
    <w:rsid w:val="00F359EB"/>
    <w:rsid w:val="00F37105"/>
    <w:rsid w:val="00F42A47"/>
    <w:rsid w:val="00F432EB"/>
    <w:rsid w:val="00F448F2"/>
    <w:rsid w:val="00F45055"/>
    <w:rsid w:val="00F451B0"/>
    <w:rsid w:val="00F454E7"/>
    <w:rsid w:val="00F50039"/>
    <w:rsid w:val="00F5045E"/>
    <w:rsid w:val="00F50CB9"/>
    <w:rsid w:val="00F50E43"/>
    <w:rsid w:val="00F524D6"/>
    <w:rsid w:val="00F52D76"/>
    <w:rsid w:val="00F53CA0"/>
    <w:rsid w:val="00F54FC3"/>
    <w:rsid w:val="00F5548B"/>
    <w:rsid w:val="00F55B8F"/>
    <w:rsid w:val="00F56DB1"/>
    <w:rsid w:val="00F57457"/>
    <w:rsid w:val="00F57DC1"/>
    <w:rsid w:val="00F647E4"/>
    <w:rsid w:val="00F64977"/>
    <w:rsid w:val="00F64D7D"/>
    <w:rsid w:val="00F66560"/>
    <w:rsid w:val="00F66BD2"/>
    <w:rsid w:val="00F66D45"/>
    <w:rsid w:val="00F677EB"/>
    <w:rsid w:val="00F73770"/>
    <w:rsid w:val="00F751A7"/>
    <w:rsid w:val="00F76232"/>
    <w:rsid w:val="00F76BA5"/>
    <w:rsid w:val="00F773C6"/>
    <w:rsid w:val="00F81838"/>
    <w:rsid w:val="00F821B8"/>
    <w:rsid w:val="00F83C03"/>
    <w:rsid w:val="00F842B8"/>
    <w:rsid w:val="00F84752"/>
    <w:rsid w:val="00F84BB5"/>
    <w:rsid w:val="00F87FB0"/>
    <w:rsid w:val="00F90E08"/>
    <w:rsid w:val="00F91697"/>
    <w:rsid w:val="00F92A51"/>
    <w:rsid w:val="00F92E9C"/>
    <w:rsid w:val="00F92EBA"/>
    <w:rsid w:val="00F9438A"/>
    <w:rsid w:val="00F94601"/>
    <w:rsid w:val="00F94A24"/>
    <w:rsid w:val="00F9536F"/>
    <w:rsid w:val="00F95489"/>
    <w:rsid w:val="00F959DA"/>
    <w:rsid w:val="00F96229"/>
    <w:rsid w:val="00F96F0D"/>
    <w:rsid w:val="00F97E81"/>
    <w:rsid w:val="00FA18F2"/>
    <w:rsid w:val="00FA195C"/>
    <w:rsid w:val="00FA2B1A"/>
    <w:rsid w:val="00FA317F"/>
    <w:rsid w:val="00FA590F"/>
    <w:rsid w:val="00FA5C3D"/>
    <w:rsid w:val="00FB24A8"/>
    <w:rsid w:val="00FB3204"/>
    <w:rsid w:val="00FC0F4A"/>
    <w:rsid w:val="00FC1CE8"/>
    <w:rsid w:val="00FC2F61"/>
    <w:rsid w:val="00FC3D27"/>
    <w:rsid w:val="00FC5256"/>
    <w:rsid w:val="00FC64ED"/>
    <w:rsid w:val="00FD0334"/>
    <w:rsid w:val="00FD1184"/>
    <w:rsid w:val="00FD178A"/>
    <w:rsid w:val="00FD19C2"/>
    <w:rsid w:val="00FD3762"/>
    <w:rsid w:val="00FD389C"/>
    <w:rsid w:val="00FD5268"/>
    <w:rsid w:val="00FD69BB"/>
    <w:rsid w:val="00FE2DC7"/>
    <w:rsid w:val="00FE3579"/>
    <w:rsid w:val="00FE392F"/>
    <w:rsid w:val="00FE5579"/>
    <w:rsid w:val="00FE58FE"/>
    <w:rsid w:val="00FE5DF0"/>
    <w:rsid w:val="00FF40BC"/>
    <w:rsid w:val="00FF50B6"/>
    <w:rsid w:val="00FF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F5067"/>
  <w15:chartTrackingRefBased/>
  <w15:docId w15:val="{C4F50CC6-AB91-7648-B3D8-BB80B824F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1404F"/>
    <w:rPr>
      <w:rFonts w:ascii="Times New Roman" w:eastAsia="Times New Roman" w:hAnsi="Times New Roman" w:cs="Times New Roman"/>
    </w:rPr>
  </w:style>
  <w:style w:type="paragraph" w:styleId="Kop1">
    <w:name w:val="heading 1"/>
    <w:basedOn w:val="Standaard"/>
    <w:link w:val="Kop1Char"/>
    <w:uiPriority w:val="9"/>
    <w:qFormat/>
    <w:rsid w:val="00B721F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CD6A6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721F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Kop3Char">
    <w:name w:val="Kop 3 Char"/>
    <w:basedOn w:val="Standaardalinea-lettertype"/>
    <w:link w:val="Kop3"/>
    <w:uiPriority w:val="9"/>
    <w:rsid w:val="00CD6A6D"/>
    <w:rPr>
      <w:rFonts w:asciiTheme="majorHAnsi" w:eastAsiaTheme="majorEastAsia" w:hAnsiTheme="majorHAnsi" w:cstheme="majorBidi"/>
      <w:color w:val="1F3763" w:themeColor="accent1" w:themeShade="7F"/>
    </w:rPr>
  </w:style>
  <w:style w:type="table" w:styleId="Tabelraster">
    <w:name w:val="Table Grid"/>
    <w:basedOn w:val="Standaardtabel"/>
    <w:uiPriority w:val="39"/>
    <w:rsid w:val="00DA33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A43CD2"/>
    <w:pPr>
      <w:spacing w:before="100" w:beforeAutospacing="1" w:after="100" w:afterAutospacing="1"/>
    </w:pPr>
  </w:style>
  <w:style w:type="table" w:styleId="Tabelrasterlicht">
    <w:name w:val="Grid Table Light"/>
    <w:basedOn w:val="Standaardtabel"/>
    <w:uiPriority w:val="40"/>
    <w:rsid w:val="00C6583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1">
    <w:name w:val="Plain Table 1"/>
    <w:basedOn w:val="Standaardtabel"/>
    <w:uiPriority w:val="41"/>
    <w:rsid w:val="00C6583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42"/>
    <w:rsid w:val="00C658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4">
    <w:name w:val="Plain Table 4"/>
    <w:basedOn w:val="Standaardtabel"/>
    <w:uiPriority w:val="44"/>
    <w:rsid w:val="00C6583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jsttabel1licht-Accent3">
    <w:name w:val="List Table 1 Light Accent 3"/>
    <w:basedOn w:val="Standaardtabel"/>
    <w:uiPriority w:val="46"/>
    <w:rsid w:val="00C6583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Nadruk">
    <w:name w:val="Emphasis"/>
    <w:basedOn w:val="Standaardalinea-lettertype"/>
    <w:uiPriority w:val="20"/>
    <w:qFormat/>
    <w:rsid w:val="0083215B"/>
    <w:rPr>
      <w:i/>
      <w:iCs/>
    </w:rPr>
  </w:style>
  <w:style w:type="character" w:customStyle="1" w:styleId="apple-converted-space">
    <w:name w:val="apple-converted-space"/>
    <w:basedOn w:val="Standaardalinea-lettertype"/>
    <w:rsid w:val="0083215B"/>
  </w:style>
  <w:style w:type="paragraph" w:styleId="Lijstalinea">
    <w:name w:val="List Paragraph"/>
    <w:basedOn w:val="Standaard"/>
    <w:uiPriority w:val="34"/>
    <w:qFormat/>
    <w:rsid w:val="00824661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511CF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511CF"/>
    <w:rPr>
      <w:rFonts w:ascii="Times New Roman" w:eastAsia="Times New Roman" w:hAnsi="Times New Roman" w:cs="Times New Roman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FF50B6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F50B6"/>
    <w:rPr>
      <w:rFonts w:ascii="Times New Roman" w:eastAsia="Times New Roman" w:hAnsi="Times New Roman" w:cs="Times New Roman"/>
    </w:rPr>
  </w:style>
  <w:style w:type="character" w:styleId="Paginanummer">
    <w:name w:val="page number"/>
    <w:basedOn w:val="Standaardalinea-lettertype"/>
    <w:uiPriority w:val="99"/>
    <w:semiHidden/>
    <w:unhideWhenUsed/>
    <w:rsid w:val="00FF50B6"/>
  </w:style>
  <w:style w:type="character" w:styleId="Hyperlink">
    <w:name w:val="Hyperlink"/>
    <w:basedOn w:val="Standaardalinea-lettertype"/>
    <w:uiPriority w:val="99"/>
    <w:unhideWhenUsed/>
    <w:rsid w:val="00AF43A9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F43A9"/>
    <w:rPr>
      <w:color w:val="954F72"/>
      <w:u w:val="single"/>
    </w:rPr>
  </w:style>
  <w:style w:type="paragraph" w:customStyle="1" w:styleId="msonormal0">
    <w:name w:val="msonormal"/>
    <w:basedOn w:val="Standaard"/>
    <w:rsid w:val="00AF43A9"/>
    <w:pPr>
      <w:spacing w:before="100" w:beforeAutospacing="1" w:after="100" w:afterAutospacing="1"/>
    </w:pPr>
  </w:style>
  <w:style w:type="paragraph" w:customStyle="1" w:styleId="xl65">
    <w:name w:val="xl65"/>
    <w:basedOn w:val="Standaard"/>
    <w:rsid w:val="00AF43A9"/>
    <w:pPr>
      <w:spacing w:before="100" w:beforeAutospacing="1" w:after="100" w:afterAutospacing="1"/>
      <w:textAlignment w:val="center"/>
    </w:pPr>
  </w:style>
  <w:style w:type="paragraph" w:customStyle="1" w:styleId="xl66">
    <w:name w:val="xl66"/>
    <w:basedOn w:val="Standaard"/>
    <w:rsid w:val="00AF43A9"/>
    <w:pPr>
      <w:pBdr>
        <w:top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67">
    <w:name w:val="xl67"/>
    <w:basedOn w:val="Standaard"/>
    <w:rsid w:val="00AF43A9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Standaard"/>
    <w:rsid w:val="00AF43A9"/>
    <w:pPr>
      <w:spacing w:before="100" w:beforeAutospacing="1" w:after="100" w:afterAutospacing="1"/>
    </w:pPr>
  </w:style>
  <w:style w:type="paragraph" w:customStyle="1" w:styleId="xl69">
    <w:name w:val="xl69"/>
    <w:basedOn w:val="Standaard"/>
    <w:rsid w:val="00AF43A9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Standaard"/>
    <w:rsid w:val="00AF43A9"/>
    <w:pPr>
      <w:spacing w:before="100" w:beforeAutospacing="1" w:after="100" w:afterAutospacing="1"/>
      <w:textAlignment w:val="center"/>
    </w:pPr>
  </w:style>
  <w:style w:type="paragraph" w:customStyle="1" w:styleId="xl71">
    <w:name w:val="xl71"/>
    <w:basedOn w:val="Standaard"/>
    <w:rsid w:val="00AF43A9"/>
    <w:pP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72">
    <w:name w:val="xl72"/>
    <w:basedOn w:val="Standaard"/>
    <w:rsid w:val="00AF43A9"/>
    <w:pPr>
      <w:pBdr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3">
    <w:name w:val="xl73"/>
    <w:basedOn w:val="Standaard"/>
    <w:rsid w:val="00AF43A9"/>
    <w:pPr>
      <w:pBdr>
        <w:bottom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74">
    <w:name w:val="xl74"/>
    <w:basedOn w:val="Standaard"/>
    <w:rsid w:val="00AF43A9"/>
    <w:pPr>
      <w:pBdr>
        <w:bottom w:val="single" w:sz="4" w:space="0" w:color="000000"/>
      </w:pBd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75">
    <w:name w:val="xl75"/>
    <w:basedOn w:val="Standaard"/>
    <w:rsid w:val="00AF43A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6">
    <w:name w:val="xl76"/>
    <w:basedOn w:val="Standaard"/>
    <w:rsid w:val="00AF43A9"/>
    <w:pPr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Standaard"/>
    <w:rsid w:val="00AF43A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Standaard"/>
    <w:rsid w:val="00AF43A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styleId="Koptekst">
    <w:name w:val="header"/>
    <w:basedOn w:val="Standaard"/>
    <w:link w:val="KoptekstChar"/>
    <w:uiPriority w:val="99"/>
    <w:unhideWhenUsed/>
    <w:rsid w:val="00A11ABC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11ABC"/>
    <w:rPr>
      <w:rFonts w:ascii="Times New Roman" w:eastAsia="Times New Roman" w:hAnsi="Times New Roman" w:cs="Times New Roman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B606CA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52F5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52F53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52F53"/>
    <w:rPr>
      <w:rFonts w:ascii="Times New Roman" w:eastAsia="Times New Roman" w:hAnsi="Times New Roman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52F5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52F53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3">
    <w:name w:val="xl63"/>
    <w:basedOn w:val="Standaard"/>
    <w:rsid w:val="004D20F1"/>
    <w:pPr>
      <w:spacing w:before="100" w:beforeAutospacing="1" w:after="100" w:afterAutospacing="1"/>
      <w:jc w:val="center"/>
    </w:pPr>
  </w:style>
  <w:style w:type="paragraph" w:customStyle="1" w:styleId="xl64">
    <w:name w:val="xl64"/>
    <w:basedOn w:val="Standaard"/>
    <w:rsid w:val="004D20F1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9">
    <w:name w:val="xl79"/>
    <w:basedOn w:val="Standaard"/>
    <w:rsid w:val="004D20F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80">
    <w:name w:val="xl80"/>
    <w:basedOn w:val="Standaard"/>
    <w:rsid w:val="004D20F1"/>
    <w:pPr>
      <w:spacing w:before="100" w:beforeAutospacing="1" w:after="100" w:afterAutospacing="1"/>
      <w:jc w:val="center"/>
      <w:textAlignment w:val="center"/>
    </w:pPr>
  </w:style>
  <w:style w:type="paragraph" w:customStyle="1" w:styleId="xl81">
    <w:name w:val="xl81"/>
    <w:basedOn w:val="Standaard"/>
    <w:rsid w:val="004D20F1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82">
    <w:name w:val="xl82"/>
    <w:basedOn w:val="Standaard"/>
    <w:rsid w:val="004D20F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3">
    <w:name w:val="xl83"/>
    <w:basedOn w:val="Standaard"/>
    <w:rsid w:val="004D20F1"/>
    <w:pPr>
      <w:pBdr>
        <w:top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4">
    <w:name w:val="xl84"/>
    <w:basedOn w:val="Standaard"/>
    <w:rsid w:val="00290AA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5">
    <w:name w:val="xl85"/>
    <w:basedOn w:val="Standaard"/>
    <w:rsid w:val="00290AAA"/>
    <w:pPr>
      <w:pBdr>
        <w:top w:val="single" w:sz="4" w:space="0" w:color="auto"/>
      </w:pBdr>
      <w:spacing w:before="100" w:beforeAutospacing="1" w:after="100" w:afterAutospacing="1"/>
      <w:textAlignment w:val="center"/>
    </w:pPr>
  </w:style>
  <w:style w:type="character" w:customStyle="1" w:styleId="cit">
    <w:name w:val="cit"/>
    <w:basedOn w:val="Standaardalinea-lettertype"/>
    <w:rsid w:val="00B721F5"/>
  </w:style>
  <w:style w:type="character" w:customStyle="1" w:styleId="citation-doi">
    <w:name w:val="citation-doi"/>
    <w:basedOn w:val="Standaardalinea-lettertype"/>
    <w:rsid w:val="00B721F5"/>
  </w:style>
  <w:style w:type="character" w:customStyle="1" w:styleId="fm-vol-iss-date">
    <w:name w:val="fm-vol-iss-date"/>
    <w:basedOn w:val="Standaardalinea-lettertype"/>
    <w:rsid w:val="000C694D"/>
  </w:style>
  <w:style w:type="character" w:customStyle="1" w:styleId="doi">
    <w:name w:val="doi"/>
    <w:basedOn w:val="Standaardalinea-lettertype"/>
    <w:rsid w:val="000C694D"/>
  </w:style>
  <w:style w:type="character" w:customStyle="1" w:styleId="fm-citation-ids-label">
    <w:name w:val="fm-citation-ids-label"/>
    <w:basedOn w:val="Standaardalinea-lettertype"/>
    <w:rsid w:val="000C694D"/>
  </w:style>
  <w:style w:type="character" w:customStyle="1" w:styleId="period">
    <w:name w:val="period"/>
    <w:basedOn w:val="Standaardalinea-lettertype"/>
    <w:rsid w:val="00B55D86"/>
  </w:style>
  <w:style w:type="character" w:customStyle="1" w:styleId="secondary-date">
    <w:name w:val="secondary-date"/>
    <w:basedOn w:val="Standaardalinea-lettertype"/>
    <w:rsid w:val="00B55D86"/>
  </w:style>
  <w:style w:type="character" w:customStyle="1" w:styleId="authors-list-item">
    <w:name w:val="authors-list-item"/>
    <w:basedOn w:val="Standaardalinea-lettertype"/>
    <w:rsid w:val="00B55D86"/>
  </w:style>
  <w:style w:type="character" w:customStyle="1" w:styleId="author-sup-separator">
    <w:name w:val="author-sup-separator"/>
    <w:basedOn w:val="Standaardalinea-lettertype"/>
    <w:rsid w:val="00B55D86"/>
  </w:style>
  <w:style w:type="character" w:customStyle="1" w:styleId="comma">
    <w:name w:val="comma"/>
    <w:basedOn w:val="Standaardalinea-lettertype"/>
    <w:rsid w:val="00B55D86"/>
  </w:style>
  <w:style w:type="paragraph" w:styleId="Revisie">
    <w:name w:val="Revision"/>
    <w:hidden/>
    <w:uiPriority w:val="99"/>
    <w:semiHidden/>
    <w:rsid w:val="007D5E36"/>
    <w:rPr>
      <w:rFonts w:ascii="Times New Roman" w:eastAsia="Times New Roman" w:hAnsi="Times New Roman" w:cs="Times New Roman"/>
    </w:rPr>
  </w:style>
  <w:style w:type="paragraph" w:styleId="Datum">
    <w:name w:val="Date"/>
    <w:basedOn w:val="Standaard"/>
    <w:next w:val="Standaard"/>
    <w:link w:val="DatumChar"/>
    <w:uiPriority w:val="99"/>
    <w:semiHidden/>
    <w:unhideWhenUsed/>
    <w:rsid w:val="001112EC"/>
  </w:style>
  <w:style w:type="character" w:customStyle="1" w:styleId="DatumChar">
    <w:name w:val="Datum Char"/>
    <w:basedOn w:val="Standaardalinea-lettertype"/>
    <w:link w:val="Datum"/>
    <w:uiPriority w:val="99"/>
    <w:semiHidden/>
    <w:rsid w:val="001112EC"/>
    <w:rPr>
      <w:rFonts w:ascii="Times New Roman" w:eastAsia="Times New Roman" w:hAnsi="Times New Roman" w:cs="Times New Roman"/>
    </w:rPr>
  </w:style>
  <w:style w:type="paragraph" w:customStyle="1" w:styleId="nova-legacy-e-listitem">
    <w:name w:val="nova-legacy-e-list__item"/>
    <w:basedOn w:val="Standaard"/>
    <w:rsid w:val="003C41F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34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89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6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94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17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32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9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3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19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9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94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8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44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10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87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754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56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87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17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96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25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63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52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9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60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0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0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8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83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4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34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2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49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8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27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56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83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2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9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2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19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7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20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09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24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98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87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89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65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7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04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57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934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80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93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46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17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56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72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4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26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01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5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86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41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69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50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34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0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68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09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9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4129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34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124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55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86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59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725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62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449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85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587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04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43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90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584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7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419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67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710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14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504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39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958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94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836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80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8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54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7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8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9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50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46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9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88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5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065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1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0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0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03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9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80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41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65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5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3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65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90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75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09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06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76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77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87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78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8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3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91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0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2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9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41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5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48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9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85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63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85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88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8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3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2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34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30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70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33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7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4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6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563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73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8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84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78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4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0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4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81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3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96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16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59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0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65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7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90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44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84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27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93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0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4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86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42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8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1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53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7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17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33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9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02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55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18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1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70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20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39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99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83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81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08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25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68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0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938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16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68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7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78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93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0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1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77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4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19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0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5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78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49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09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33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25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912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0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67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4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68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1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84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28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33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6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92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8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46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9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68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2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27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83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1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95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0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68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46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04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91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2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03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1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58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78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8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6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6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56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6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7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9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15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7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6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0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6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77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4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66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02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27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3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55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81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02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3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82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9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41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8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7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81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53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5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72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83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52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0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82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98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09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1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39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00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5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94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28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95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43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82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8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13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63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59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08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5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04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1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1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61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86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29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6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40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3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4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4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95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8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60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20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1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0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04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3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58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1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36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2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3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1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19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90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94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41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56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5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75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4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1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4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71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3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5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66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53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17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66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6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91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04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93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2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39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60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44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7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66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3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55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1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76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9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9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24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30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8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6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50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24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0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99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8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78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95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87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7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1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9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56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0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21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9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67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3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0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03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51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87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96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9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3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8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6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28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3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05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2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05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49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17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9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96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5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16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53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68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59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65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61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54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9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79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70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127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74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36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28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5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9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9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7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46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3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51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2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9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9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56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2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85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69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05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05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32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350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06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910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7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305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95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37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90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0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82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64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71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0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38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7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82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73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4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47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94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37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4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35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19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51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12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36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60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46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3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62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56480146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9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83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7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96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94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84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9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86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7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35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4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15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17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6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0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5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3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7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3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60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39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1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31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9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48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2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94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0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31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1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1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4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55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5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69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34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00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7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2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5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21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3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73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02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81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98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3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3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88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3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05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32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70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9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3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45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29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2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34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6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0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9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2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55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00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0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22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99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62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990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9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8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27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75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67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81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8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66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34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0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41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8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77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2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57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6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16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1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82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60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49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72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23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70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34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8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434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41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8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52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84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0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28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23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31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0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19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73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43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88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85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86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08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26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9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3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14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1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70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9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43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4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56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1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71FFE5-1F35-3A40-853F-1479B0C817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57</Words>
  <Characters>3614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V.</dc:creator>
  <cp:keywords/>
  <dc:description/>
  <cp:lastModifiedBy>Microsoft Office User</cp:lastModifiedBy>
  <cp:revision>2</cp:revision>
  <dcterms:created xsi:type="dcterms:W3CDTF">2023-05-26T07:05:00Z</dcterms:created>
  <dcterms:modified xsi:type="dcterms:W3CDTF">2023-05-26T07:05:00Z</dcterms:modified>
</cp:coreProperties>
</file>